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A19B6" w14:textId="47F9F251" w:rsidR="004E77DA" w:rsidRPr="00C1682D" w:rsidRDefault="004E77DA">
      <w:pPr>
        <w:rPr>
          <w:rFonts w:ascii="Times New Roman" w:hAnsi="Times New Roman" w:cs="Times New Roman"/>
          <w:b/>
          <w:bCs/>
        </w:rPr>
      </w:pPr>
      <w:r w:rsidRPr="00C1682D">
        <w:rPr>
          <w:rFonts w:ascii="Times New Roman" w:hAnsi="Times New Roman" w:cs="Times New Roman"/>
          <w:b/>
          <w:bCs/>
        </w:rPr>
        <w:t xml:space="preserve">S1 </w:t>
      </w:r>
      <w:r w:rsidR="00DC0489">
        <w:rPr>
          <w:rFonts w:ascii="Times New Roman" w:hAnsi="Times New Roman" w:cs="Times New Roman"/>
          <w:b/>
          <w:bCs/>
        </w:rPr>
        <w:t xml:space="preserve">Appendix. Multiple sequence alignment of </w:t>
      </w:r>
      <w:r w:rsidR="00DC0489" w:rsidRPr="00DC0489">
        <w:rPr>
          <w:rFonts w:ascii="Times New Roman" w:hAnsi="Times New Roman" w:cs="Times New Roman"/>
          <w:b/>
          <w:bCs/>
          <w:i/>
          <w:iCs/>
        </w:rPr>
        <w:t>cob</w:t>
      </w:r>
      <w:r w:rsidR="00DC0489">
        <w:rPr>
          <w:rFonts w:ascii="Times New Roman" w:hAnsi="Times New Roman" w:cs="Times New Roman"/>
          <w:b/>
          <w:bCs/>
        </w:rPr>
        <w:t xml:space="preserve">, </w:t>
      </w:r>
      <w:r w:rsidR="00DC0489" w:rsidRPr="00DC0489">
        <w:rPr>
          <w:rFonts w:ascii="Times New Roman" w:hAnsi="Times New Roman" w:cs="Times New Roman"/>
          <w:b/>
          <w:bCs/>
          <w:i/>
          <w:iCs/>
        </w:rPr>
        <w:t>cox1</w:t>
      </w:r>
      <w:r w:rsidR="00DC0489">
        <w:rPr>
          <w:rFonts w:ascii="Times New Roman" w:hAnsi="Times New Roman" w:cs="Times New Roman"/>
          <w:b/>
          <w:bCs/>
        </w:rPr>
        <w:t xml:space="preserve"> and </w:t>
      </w:r>
      <w:r w:rsidR="00DC0489" w:rsidRPr="00DC0489">
        <w:rPr>
          <w:rFonts w:ascii="Times New Roman" w:hAnsi="Times New Roman" w:cs="Times New Roman"/>
          <w:b/>
          <w:bCs/>
          <w:i/>
          <w:iCs/>
        </w:rPr>
        <w:t>nad1</w:t>
      </w:r>
      <w:r w:rsidR="00DC0489">
        <w:rPr>
          <w:rFonts w:ascii="Times New Roman" w:hAnsi="Times New Roman" w:cs="Times New Roman"/>
          <w:b/>
          <w:bCs/>
        </w:rPr>
        <w:t xml:space="preserve"> genes</w:t>
      </w:r>
    </w:p>
    <w:p w14:paraId="0FDE3845" w14:textId="55A6C1A5" w:rsidR="003F1023" w:rsidRPr="00C1682D" w:rsidRDefault="006B01D5" w:rsidP="00866036">
      <w:pPr>
        <w:ind w:right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a</w:t>
      </w:r>
      <w:r w:rsidR="004E77DA" w:rsidRPr="00C1682D">
        <w:rPr>
          <w:rFonts w:ascii="Times New Roman" w:hAnsi="Times New Roman" w:cs="Times New Roman"/>
        </w:rPr>
        <w:t>lign</w:t>
      </w:r>
      <w:r>
        <w:rPr>
          <w:rFonts w:ascii="Times New Roman" w:hAnsi="Times New Roman" w:cs="Times New Roman"/>
        </w:rPr>
        <w:t>ed</w:t>
      </w:r>
      <w:r w:rsidR="004E77DA" w:rsidRPr="00C1682D">
        <w:rPr>
          <w:rFonts w:ascii="Times New Roman" w:hAnsi="Times New Roman" w:cs="Times New Roman"/>
        </w:rPr>
        <w:t xml:space="preserve"> </w:t>
      </w:r>
      <w:r w:rsidR="00866036" w:rsidRPr="00C1682D">
        <w:rPr>
          <w:rFonts w:ascii="Times New Roman" w:hAnsi="Times New Roman" w:cs="Times New Roman"/>
        </w:rPr>
        <w:t>previously reported</w:t>
      </w:r>
      <w:r w:rsidR="004E77DA" w:rsidRPr="00C1682D">
        <w:rPr>
          <w:rFonts w:ascii="Times New Roman" w:hAnsi="Times New Roman" w:cs="Times New Roman"/>
        </w:rPr>
        <w:t xml:space="preserve"> sequences</w:t>
      </w:r>
      <w:r w:rsidR="00866036" w:rsidRPr="00C1682D">
        <w:rPr>
          <w:rFonts w:ascii="Times New Roman" w:hAnsi="Times New Roman" w:cs="Times New Roman"/>
        </w:rPr>
        <w:t xml:space="preserve"> found in North America</w:t>
      </w:r>
      <w:r w:rsidR="004E77DA" w:rsidRPr="00C1682D">
        <w:rPr>
          <w:rFonts w:ascii="Times New Roman" w:hAnsi="Times New Roman" w:cs="Times New Roman"/>
        </w:rPr>
        <w:t xml:space="preserve"> of </w:t>
      </w:r>
      <w:r w:rsidR="004E77DA" w:rsidRPr="00C1682D">
        <w:rPr>
          <w:rFonts w:ascii="Times New Roman" w:hAnsi="Times New Roman" w:cs="Times New Roman"/>
          <w:i/>
          <w:iCs/>
        </w:rPr>
        <w:t>cox1</w:t>
      </w:r>
      <w:r w:rsidR="004E77DA" w:rsidRPr="00C1682D">
        <w:rPr>
          <w:rFonts w:ascii="Times New Roman" w:hAnsi="Times New Roman" w:cs="Times New Roman"/>
        </w:rPr>
        <w:t xml:space="preserve">, </w:t>
      </w:r>
      <w:r w:rsidR="004E77DA" w:rsidRPr="00C1682D">
        <w:rPr>
          <w:rFonts w:ascii="Times New Roman" w:hAnsi="Times New Roman" w:cs="Times New Roman"/>
          <w:i/>
          <w:iCs/>
        </w:rPr>
        <w:t>nad1</w:t>
      </w:r>
      <w:r w:rsidR="004E77DA" w:rsidRPr="00C1682D">
        <w:rPr>
          <w:rFonts w:ascii="Times New Roman" w:hAnsi="Times New Roman" w:cs="Times New Roman"/>
        </w:rPr>
        <w:t xml:space="preserve"> and </w:t>
      </w:r>
      <w:r w:rsidR="004E77DA" w:rsidRPr="00C1682D">
        <w:rPr>
          <w:rFonts w:ascii="Times New Roman" w:hAnsi="Times New Roman" w:cs="Times New Roman"/>
          <w:i/>
          <w:iCs/>
        </w:rPr>
        <w:t>cob</w:t>
      </w:r>
      <w:r w:rsidR="004E77DA" w:rsidRPr="00C1682D">
        <w:rPr>
          <w:rFonts w:ascii="Times New Roman" w:hAnsi="Times New Roman" w:cs="Times New Roman"/>
        </w:rPr>
        <w:t xml:space="preserve"> genes to identify highly polymorphic regions and select the primers to amplify the </w:t>
      </w:r>
      <w:r w:rsidR="00E934FC" w:rsidRPr="00C1682D">
        <w:rPr>
          <w:rFonts w:ascii="Times New Roman" w:hAnsi="Times New Roman" w:cs="Times New Roman"/>
        </w:rPr>
        <w:t>target</w:t>
      </w:r>
      <w:r w:rsidR="004E77DA" w:rsidRPr="00C1682D">
        <w:rPr>
          <w:rFonts w:ascii="Times New Roman" w:hAnsi="Times New Roman" w:cs="Times New Roman"/>
        </w:rPr>
        <w:t xml:space="preserve"> region</w:t>
      </w:r>
      <w:r w:rsidR="00481303" w:rsidRPr="00C1682D">
        <w:rPr>
          <w:rFonts w:ascii="Times New Roman" w:hAnsi="Times New Roman" w:cs="Times New Roman"/>
        </w:rPr>
        <w:t>s</w:t>
      </w:r>
      <w:r w:rsidR="004E77DA" w:rsidRPr="00C1682D">
        <w:rPr>
          <w:rFonts w:ascii="Times New Roman" w:hAnsi="Times New Roman" w:cs="Times New Roman"/>
        </w:rPr>
        <w:t>. The primers</w:t>
      </w:r>
      <w:r w:rsidR="00866036" w:rsidRPr="00C1682D">
        <w:rPr>
          <w:rFonts w:ascii="Times New Roman" w:hAnsi="Times New Roman" w:cs="Times New Roman"/>
        </w:rPr>
        <w:t xml:space="preserve"> </w:t>
      </w:r>
      <w:r w:rsidR="00CC66AA">
        <w:rPr>
          <w:rFonts w:ascii="Times New Roman" w:hAnsi="Times New Roman" w:cs="Times New Roman"/>
        </w:rPr>
        <w:t>chosen</w:t>
      </w:r>
      <w:r w:rsidR="00DC0489">
        <w:rPr>
          <w:rFonts w:ascii="Times New Roman" w:hAnsi="Times New Roman" w:cs="Times New Roman"/>
        </w:rPr>
        <w:t xml:space="preserve"> per loc</w:t>
      </w:r>
      <w:r w:rsidR="009D507A">
        <w:rPr>
          <w:rFonts w:ascii="Times New Roman" w:hAnsi="Times New Roman" w:cs="Times New Roman"/>
        </w:rPr>
        <w:t>us</w:t>
      </w:r>
      <w:r w:rsidR="004E77DA" w:rsidRPr="00C1682D">
        <w:rPr>
          <w:rFonts w:ascii="Times New Roman" w:hAnsi="Times New Roman" w:cs="Times New Roman"/>
        </w:rPr>
        <w:t xml:space="preserve"> are</w:t>
      </w:r>
      <w:r w:rsidR="00CC66AA">
        <w:rPr>
          <w:rFonts w:ascii="Times New Roman" w:hAnsi="Times New Roman" w:cs="Times New Roman"/>
        </w:rPr>
        <w:t xml:space="preserve"> </w:t>
      </w:r>
      <w:r w:rsidR="00FC2B0D">
        <w:rPr>
          <w:rFonts w:ascii="Times New Roman" w:hAnsi="Times New Roman" w:cs="Times New Roman"/>
        </w:rPr>
        <w:t xml:space="preserve">shown </w:t>
      </w:r>
      <w:r w:rsidR="00DC0489">
        <w:rPr>
          <w:rFonts w:ascii="Times New Roman" w:hAnsi="Times New Roman" w:cs="Times New Roman"/>
        </w:rPr>
        <w:t xml:space="preserve">underlined. The arrows indicate the </w:t>
      </w:r>
      <w:r w:rsidR="00DC0489" w:rsidRPr="00DC0489">
        <w:rPr>
          <w:rFonts w:ascii="Times New Roman" w:hAnsi="Times New Roman" w:cs="Times New Roman"/>
        </w:rPr>
        <w:t>5' to the 3' direction</w:t>
      </w:r>
      <w:r w:rsidR="00DC0489">
        <w:rPr>
          <w:rFonts w:ascii="Times New Roman" w:hAnsi="Times New Roman" w:cs="Times New Roman"/>
        </w:rPr>
        <w:t xml:space="preserve">. </w:t>
      </w:r>
    </w:p>
    <w:p w14:paraId="28DCF68B" w14:textId="0EE6C301" w:rsidR="003F1023" w:rsidRDefault="00507CAA" w:rsidP="003F1023">
      <w:pPr>
        <w:rPr>
          <w:rFonts w:ascii="Times New Roman" w:hAnsi="Times New Roman" w:cs="Times New Roman"/>
        </w:rPr>
      </w:pPr>
      <w:r w:rsidRPr="0086603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C5CD17" wp14:editId="0120350D">
                <wp:simplePos x="0" y="0"/>
                <wp:positionH relativeFrom="column">
                  <wp:posOffset>1640205</wp:posOffset>
                </wp:positionH>
                <wp:positionV relativeFrom="paragraph">
                  <wp:posOffset>215265</wp:posOffset>
                </wp:positionV>
                <wp:extent cx="441960" cy="0"/>
                <wp:effectExtent l="0" t="76200" r="15240" b="952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19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B0361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29.15pt;margin-top:16.95pt;width:34.8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866036" w:rsidRPr="00866036">
        <w:rPr>
          <w:rFonts w:ascii="Times New Roman" w:hAnsi="Times New Roman" w:cs="Times New Roman"/>
          <w:b/>
          <w:bCs/>
        </w:rPr>
        <w:t>A</w:t>
      </w:r>
      <w:r w:rsidR="00866036">
        <w:rPr>
          <w:rFonts w:ascii="Times New Roman" w:hAnsi="Times New Roman" w:cs="Times New Roman"/>
        </w:rPr>
        <w:t xml:space="preserve">. </w:t>
      </w:r>
      <w:r w:rsidR="00866036" w:rsidRPr="00866036">
        <w:rPr>
          <w:rFonts w:ascii="Times New Roman" w:hAnsi="Times New Roman" w:cs="Times New Roman"/>
          <w:i/>
          <w:iCs/>
        </w:rPr>
        <w:t xml:space="preserve">cob </w:t>
      </w:r>
    </w:p>
    <w:p w14:paraId="28FBD269" w14:textId="6FADF8DC" w:rsidR="004E77DA" w:rsidRPr="003F1023" w:rsidRDefault="003F1023" w:rsidP="003F1023">
      <w:pPr>
        <w:spacing w:after="0"/>
        <w:rPr>
          <w:rFonts w:ascii="Times New Roman" w:hAnsi="Times New Roman" w:cs="Times New Roman"/>
        </w:rPr>
      </w:pPr>
      <w:r w:rsidRPr="003F102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C_000928</w:t>
      </w:r>
      <w:r w:rsidR="009A4FD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_</w:t>
      </w:r>
      <w:r w:rsidR="009A4FD7" w:rsidRPr="009A4FD7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CA"/>
        </w:rPr>
        <w:t>wgs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</w:t>
      </w:r>
      <w:r w:rsidR="00DC0489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3050 GTTA</w:t>
      </w:r>
      <w:r w:rsidR="00507CAA" w:rsidRPr="00507CAA">
        <w:rPr>
          <w:rFonts w:ascii="Courier New" w:hAnsi="Courier New" w:cs="Courier New"/>
          <w:b/>
          <w:bCs/>
          <w:sz w:val="18"/>
          <w:szCs w:val="18"/>
          <w:u w:val="single"/>
        </w:rPr>
        <w:t>G</w:t>
      </w:r>
      <w:r w:rsidRPr="00507CAA">
        <w:rPr>
          <w:rFonts w:ascii="Courier New" w:hAnsi="Courier New" w:cs="Courier New"/>
          <w:b/>
          <w:bCs/>
          <w:sz w:val="18"/>
          <w:szCs w:val="18"/>
          <w:u w:val="single"/>
        </w:rPr>
        <w:t>TTTAAACTGGTAGATTGTGGTTC</w:t>
      </w:r>
      <w:r w:rsidRPr="003F1023">
        <w:rPr>
          <w:rFonts w:ascii="Courier New" w:hAnsi="Courier New" w:cs="Courier New"/>
          <w:sz w:val="18"/>
          <w:szCs w:val="18"/>
        </w:rPr>
        <w:t>TATTGAGTACTGTTTAGTTGTATTAGTAATGG</w:t>
      </w:r>
      <w:r w:rsidR="00507CAA">
        <w:rPr>
          <w:rFonts w:ascii="Courier New" w:hAnsi="Courier New" w:cs="Courier New"/>
          <w:sz w:val="18"/>
          <w:szCs w:val="18"/>
        </w:rPr>
        <w:t xml:space="preserve">  3110</w:t>
      </w:r>
    </w:p>
    <w:p w14:paraId="75F849EC" w14:textId="285ABD3F" w:rsidR="003F1023" w:rsidRPr="003F1023" w:rsidRDefault="003F102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3F102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C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_</w:t>
      </w:r>
      <w:r w:rsidRPr="003F102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0009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28_</w:t>
      </w:r>
      <w:r w:rsidR="00B11D05" w:rsidRPr="00B11D05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CA"/>
        </w:rPr>
        <w:t>cob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</w:t>
      </w:r>
      <w:r w:rsidR="00B11D05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</w:t>
      </w:r>
      <w:r w:rsidR="00DC0489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</w:t>
      </w:r>
      <w:r w:rsidRPr="003F102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1 ATGATTGTTTTGTTTCGACGTAATTTAATAGATTTACCAATTAATTATTCTTTGAATTAT  60</w:t>
      </w:r>
    </w:p>
    <w:p w14:paraId="5138E0EA" w14:textId="2F6C0141" w:rsidR="003F1023" w:rsidRPr="003F1023" w:rsidRDefault="003F102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bookmarkStart w:id="0" w:name="Query_51041"/>
      <w:r w:rsidRPr="003F102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SK1  </w:t>
      </w:r>
      <w:r w:rsidR="00B11D05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</w:t>
      </w:r>
      <w:r w:rsidRPr="003F102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</w:t>
      </w:r>
      <w:r w:rsidR="00B11D05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</w:t>
      </w:r>
      <w:r w:rsidRPr="003F102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............................................................  </w:t>
      </w:r>
    </w:p>
    <w:p w14:paraId="0E19465B" w14:textId="4EBBBF6D" w:rsidR="003F1023" w:rsidRPr="00D36913" w:rsidRDefault="00B11D05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bookmarkStart w:id="1" w:name="Query_51040"/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BC1         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............................................................  </w:t>
      </w:r>
    </w:p>
    <w:p w14:paraId="7AACC043" w14:textId="65B78CDB" w:rsidR="003F1023" w:rsidRPr="003F1023" w:rsidRDefault="00B11D05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u w:val="single"/>
          <w:lang w:val="es-ES" w:eastAsia="en-CA"/>
        </w:rPr>
      </w:pPr>
      <w:bookmarkStart w:id="2" w:name="Query_51036"/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E4 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5058B4D0" w14:textId="30D64BA4" w:rsidR="003F1023" w:rsidRPr="003F1023" w:rsidRDefault="00B11D05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bookmarkStart w:id="3" w:name="Query_51039"/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EAB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761D6DBF" w14:textId="5B8837EE" w:rsidR="003F1023" w:rsidRPr="003F1023" w:rsidRDefault="00B11D05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bookmarkStart w:id="4" w:name="Query_51038"/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ESK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............................................................  </w:t>
      </w:r>
    </w:p>
    <w:p w14:paraId="62081E96" w14:textId="5F518A20" w:rsidR="003F1023" w:rsidRPr="003F1023" w:rsidRDefault="00B11D05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bookmarkStart w:id="5" w:name="Query_51037"/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ECA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6C8A5767" w14:textId="63DAEE1A" w:rsidR="003F1023" w:rsidRPr="003F1023" w:rsidRDefault="00B11D05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bookmarkStart w:id="6" w:name="Query_51042"/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1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1247EE60" w14:textId="31B78754" w:rsidR="003F1023" w:rsidRPr="003F1023" w:rsidRDefault="00B11D05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bookmarkStart w:id="7" w:name="Query_51043"/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2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6C909856" w14:textId="786B4FA0" w:rsidR="003F1023" w:rsidRPr="003F1023" w:rsidRDefault="00B11D05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bookmarkStart w:id="8" w:name="Query_51045"/>
      <w:r w:rsidRPr="00866036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Eg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G10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G........G........G........................C.T......  </w:t>
      </w:r>
    </w:p>
    <w:p w14:paraId="023115AE" w14:textId="2F7168D0" w:rsidR="003F1023" w:rsidRPr="003F1023" w:rsidRDefault="00B11D05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bookmarkStart w:id="9" w:name="Query_51044"/>
      <w:r w:rsidRPr="00866036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 xml:space="preserve">Eg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8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G........G........G........................C.T..C...  </w:t>
      </w:r>
    </w:p>
    <w:p w14:paraId="30196032" w14:textId="77777777" w:rsidR="003F1023" w:rsidRPr="003F1023" w:rsidRDefault="003F102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</w:p>
    <w:p w14:paraId="588C298B" w14:textId="535ACE6C" w:rsidR="003F1023" w:rsidRPr="003F1023" w:rsidRDefault="00B11D05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C_000928_</w:t>
      </w:r>
      <w:r w:rsidRPr="00481303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cob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61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3F1023" w:rsidRPr="003F1023">
        <w:rPr>
          <w:rFonts w:ascii="Courier New" w:eastAsia="Times New Roman" w:hAnsi="Courier New" w:cs="Courier New"/>
          <w:color w:val="000000" w:themeColor="text1"/>
          <w:sz w:val="18"/>
          <w:szCs w:val="18"/>
          <w:lang w:val="es-ES" w:eastAsia="en-CA"/>
        </w:rPr>
        <w:t>TATTGAAGTAGTGGGTTTGTATTGTCTATGTTTATGATTCTTCAA</w:t>
      </w:r>
      <w:r w:rsidR="00507CAA" w:rsidRPr="00866036">
        <w:rPr>
          <w:rFonts w:ascii="Courier New" w:eastAsia="Times New Roman" w:hAnsi="Courier New" w:cs="Courier New"/>
          <w:color w:val="000000" w:themeColor="text1"/>
          <w:sz w:val="18"/>
          <w:szCs w:val="18"/>
          <w:lang w:val="es-ES" w:eastAsia="en-CA"/>
        </w:rPr>
        <w:t>ATTTTTACTGGAGTA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120</w:t>
      </w:r>
    </w:p>
    <w:p w14:paraId="1422A000" w14:textId="7DC8698A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SK1      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0F60E610" w14:textId="22D67390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BC1 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</w:t>
      </w:r>
      <w:r w:rsidR="00B11D05" w:rsidRPr="00B11D05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1366A0EC" w14:textId="6B5698A4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E4  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</w:t>
      </w:r>
      <w:r w:rsidR="00B11D05" w:rsidRPr="00B11D05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G.......................................  </w:t>
      </w:r>
    </w:p>
    <w:p w14:paraId="63383E8C" w14:textId="571266AE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EAB      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G.......................................  </w:t>
      </w:r>
    </w:p>
    <w:p w14:paraId="7FC45F44" w14:textId="462FECA9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ESK 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</w:t>
      </w:r>
      <w:r w:rsidR="00B11D05"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....................G.......................................  </w:t>
      </w:r>
    </w:p>
    <w:p w14:paraId="2B87AED0" w14:textId="36084C05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CA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   </w:t>
      </w:r>
      <w:r w:rsidR="00B11D05"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G.......................................  </w:t>
      </w:r>
    </w:p>
    <w:p w14:paraId="0F4A25D3" w14:textId="1110DD16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1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</w:t>
      </w:r>
      <w:r w:rsidR="00B11D05"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C................................................  </w:t>
      </w:r>
    </w:p>
    <w:p w14:paraId="2A99D556" w14:textId="231BB013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N2   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</w:t>
      </w:r>
      <w:r w:rsidR="00B11D05"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...........C................................................  </w:t>
      </w:r>
    </w:p>
    <w:p w14:paraId="6A9A1B3B" w14:textId="0AFFAE83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866036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Eg</w:t>
      </w: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_G10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</w:t>
      </w:r>
      <w:r w:rsidR="00B11D05"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........C.....C........A........C...G.......G...........G..G  </w:t>
      </w:r>
    </w:p>
    <w:p w14:paraId="3513A237" w14:textId="0311693F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866036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Eg</w:t>
      </w: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_G8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</w:t>
      </w:r>
      <w:r w:rsidR="00B11D05"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.....G..C.....C.....G..A........C...........G...........G..G  </w:t>
      </w:r>
    </w:p>
    <w:p w14:paraId="4D42F484" w14:textId="77777777" w:rsidR="003F1023" w:rsidRPr="003F1023" w:rsidRDefault="003F102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s-ES" w:eastAsia="en-CA"/>
        </w:rPr>
      </w:pPr>
    </w:p>
    <w:p w14:paraId="1CAB524F" w14:textId="3231EDE8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866036">
        <w:rPr>
          <w:rFonts w:ascii="Courier New" w:eastAsia="Times New Roman" w:hAnsi="Courier New" w:cs="Courier New"/>
          <w:color w:val="000000" w:themeColor="text1"/>
          <w:sz w:val="18"/>
          <w:szCs w:val="18"/>
          <w:lang w:val="es-ES" w:eastAsia="en-CA"/>
        </w:rPr>
        <w:t>NC_000928_</w:t>
      </w:r>
      <w:r w:rsidRPr="00866036">
        <w:rPr>
          <w:rFonts w:ascii="Courier New" w:eastAsia="Times New Roman" w:hAnsi="Courier New" w:cs="Courier New"/>
          <w:i/>
          <w:iCs/>
          <w:color w:val="000000" w:themeColor="text1"/>
          <w:sz w:val="18"/>
          <w:szCs w:val="18"/>
          <w:lang w:val="es-ES" w:eastAsia="en-CA"/>
        </w:rPr>
        <w:t xml:space="preserve">cob   </w:t>
      </w:r>
      <w:r w:rsidR="00507CAA" w:rsidRPr="00866036">
        <w:rPr>
          <w:rFonts w:ascii="Courier New" w:eastAsia="Times New Roman" w:hAnsi="Courier New" w:cs="Courier New"/>
          <w:color w:val="000000" w:themeColor="text1"/>
          <w:sz w:val="18"/>
          <w:szCs w:val="18"/>
          <w:lang w:val="es-ES" w:eastAsia="en-CA"/>
        </w:rPr>
        <w:t>121</w:t>
      </w:r>
      <w:r w:rsidRPr="00866036">
        <w:rPr>
          <w:rFonts w:ascii="Courier New" w:eastAsia="Times New Roman" w:hAnsi="Courier New" w:cs="Courier New"/>
          <w:color w:val="000000" w:themeColor="text1"/>
          <w:sz w:val="18"/>
          <w:szCs w:val="18"/>
          <w:lang w:val="es-ES" w:eastAsia="en-CA"/>
        </w:rPr>
        <w:t xml:space="preserve"> </w:t>
      </w:r>
      <w:r w:rsidR="00507CAA" w:rsidRPr="00866036">
        <w:rPr>
          <w:rFonts w:ascii="Courier New" w:eastAsia="Times New Roman" w:hAnsi="Courier New" w:cs="Courier New"/>
          <w:color w:val="000000" w:themeColor="text1"/>
          <w:sz w:val="18"/>
          <w:szCs w:val="18"/>
          <w:lang w:val="es-ES" w:eastAsia="en-CA"/>
        </w:rPr>
        <w:t>TTGTTGTCTTTTTTGTATGTAGCTGATTTTATGTGTAGATTTTTTAT</w:t>
      </w:r>
      <w:r w:rsidR="003F1023" w:rsidRPr="003F1023">
        <w:rPr>
          <w:rFonts w:ascii="Courier New" w:eastAsia="Times New Roman" w:hAnsi="Courier New" w:cs="Courier New"/>
          <w:color w:val="000000" w:themeColor="text1"/>
          <w:sz w:val="18"/>
          <w:szCs w:val="18"/>
          <w:lang w:val="es-ES" w:eastAsia="en-CA"/>
        </w:rPr>
        <w:t xml:space="preserve">GGTTATGAATTTA  </w:t>
      </w:r>
      <w:r w:rsidR="00507CAA"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180</w:t>
      </w:r>
    </w:p>
    <w:p w14:paraId="738158D1" w14:textId="0F616275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SK1   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C...............  </w:t>
      </w:r>
    </w:p>
    <w:p w14:paraId="44394C00" w14:textId="472B6D08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BC1              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C...............  </w:t>
      </w:r>
    </w:p>
    <w:p w14:paraId="6525826D" w14:textId="233D9931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E4               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C...............  </w:t>
      </w:r>
    </w:p>
    <w:p w14:paraId="6B09750C" w14:textId="3F716A4E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EAB  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  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C...............  </w:t>
      </w:r>
    </w:p>
    <w:p w14:paraId="64DC4B50" w14:textId="2BCEE5AB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SK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    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C...............  </w:t>
      </w:r>
    </w:p>
    <w:p w14:paraId="724222F0" w14:textId="42930A2E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CA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C...............  </w:t>
      </w:r>
    </w:p>
    <w:p w14:paraId="6E433A16" w14:textId="439AAC66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1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G.......................................  </w:t>
      </w:r>
    </w:p>
    <w:p w14:paraId="24184339" w14:textId="450391B1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2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51D7A478" w14:textId="43B24F2E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g_G10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C...................G......................................G  </w:t>
      </w:r>
    </w:p>
    <w:p w14:paraId="58CD635D" w14:textId="43EE71AF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g_G8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C....A..............G......................................G  </w:t>
      </w:r>
    </w:p>
    <w:p w14:paraId="5A69C378" w14:textId="77777777" w:rsidR="003F1023" w:rsidRPr="00D36913" w:rsidRDefault="003F102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</w:p>
    <w:p w14:paraId="267CC6E2" w14:textId="4585658D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C_000928_</w:t>
      </w:r>
      <w:r w:rsidRPr="00481303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cob</w:t>
      </w: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 xml:space="preserve">   </w:t>
      </w:r>
      <w:r w:rsidR="00507CAA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181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TCTAATGA</w:t>
      </w:r>
      <w:r w:rsidR="003F1023" w:rsidRPr="001B694F">
        <w:rPr>
          <w:rFonts w:ascii="Courier New" w:eastAsia="Times New Roman" w:hAnsi="Courier New" w:cs="Courier New"/>
          <w:sz w:val="18"/>
          <w:szCs w:val="18"/>
          <w:lang w:val="es-ES" w:eastAsia="en-CA"/>
        </w:rPr>
        <w:t>TTC</w:t>
      </w:r>
      <w:r w:rsidR="00507CAA" w:rsidRPr="001B694F">
        <w:rPr>
          <w:rFonts w:ascii="Courier New" w:eastAsia="Times New Roman" w:hAnsi="Courier New" w:cs="Courier New"/>
          <w:sz w:val="18"/>
          <w:szCs w:val="18"/>
          <w:lang w:val="es-ES" w:eastAsia="en-CA"/>
        </w:rPr>
        <w:t>TTTTTTT</w:t>
      </w:r>
      <w:r w:rsidR="003F1023" w:rsidRPr="001B694F">
        <w:rPr>
          <w:rFonts w:ascii="Courier New" w:eastAsia="Times New Roman" w:hAnsi="Courier New" w:cs="Courier New"/>
          <w:sz w:val="18"/>
          <w:szCs w:val="18"/>
          <w:lang w:val="es-ES" w:eastAsia="en-CA"/>
        </w:rPr>
        <w:t>A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CTTGATGTTTGCGTTATTGGCATATGGTAGGTGTAAATGTA  </w:t>
      </w:r>
      <w:r w:rsidR="00507CAA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240</w:t>
      </w:r>
    </w:p>
    <w:p w14:paraId="1BE6A259" w14:textId="448EB4DD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SK1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79EEE66D" w14:textId="7255ACFD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BC1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5D0AE958" w14:textId="11BF2C65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4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06A6B7A7" w14:textId="6B3F43FB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AB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G.....  </w:t>
      </w:r>
    </w:p>
    <w:p w14:paraId="44E03D9C" w14:textId="094DB01B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SK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G.....  </w:t>
      </w:r>
    </w:p>
    <w:p w14:paraId="69A86F7F" w14:textId="2D6679CC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CA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G.....  </w:t>
      </w:r>
    </w:p>
    <w:p w14:paraId="7DCA5591" w14:textId="343AC3A7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1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5641943C" w14:textId="43A27DC6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2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2CE0A5AE" w14:textId="25E54C9F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g_G10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C.....G.....A......A.T.....T.....C  </w:t>
      </w:r>
    </w:p>
    <w:p w14:paraId="4140BC8F" w14:textId="21CD8A0B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g_G8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C.....G.....A......A.T.....T.....C  </w:t>
      </w:r>
    </w:p>
    <w:p w14:paraId="6B8E8433" w14:textId="77777777" w:rsidR="003F1023" w:rsidRPr="00D36913" w:rsidRDefault="003F102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</w:p>
    <w:p w14:paraId="557298F4" w14:textId="4778E3E1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C_000928_</w:t>
      </w:r>
      <w:r w:rsidRPr="00481303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cob</w:t>
      </w: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 xml:space="preserve">   </w:t>
      </w:r>
      <w:r w:rsidR="00507CAA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241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CTGTTTATTTTGTTATTCTTTCATATGGGTATGGCTTTGTATTATGGTAGTTATGTTAAG  </w:t>
      </w:r>
      <w:r w:rsidR="00507CAA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300</w:t>
      </w:r>
    </w:p>
    <w:p w14:paraId="2862AF5E" w14:textId="4E7EE468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SK1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6CEE841C" w14:textId="10BA0448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BC1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154F13A5" w14:textId="6B6B6044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4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15B162F5" w14:textId="42612BDB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AB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16626B97" w14:textId="77777777" w:rsidR="0048130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lastRenderedPageBreak/>
        <w:t>ESK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6D9412AC" w14:textId="488678A7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CA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649D4106" w14:textId="7734C90C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1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7FD47CC9" w14:textId="1DC5264C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2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....................................................  </w:t>
      </w:r>
    </w:p>
    <w:p w14:paraId="15C423A8" w14:textId="6A3649A1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866036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Eg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_G10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T.............G..T..........................C.....C.........  </w:t>
      </w:r>
    </w:p>
    <w:p w14:paraId="2098A898" w14:textId="4EAE3722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866036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Eg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_G8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T.............G..T................................C.........  </w:t>
      </w:r>
    </w:p>
    <w:p w14:paraId="1B888A6A" w14:textId="77777777" w:rsidR="003F1023" w:rsidRPr="003F1023" w:rsidRDefault="003F102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</w:p>
    <w:p w14:paraId="6032CB04" w14:textId="101B9D7D" w:rsidR="003F1023" w:rsidRPr="003F1023" w:rsidRDefault="00866036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C_000928_</w:t>
      </w:r>
      <w:r w:rsidRPr="00481303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cob</w:t>
      </w: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 xml:space="preserve">  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301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AAGGGTGTTTGGAATGTTGGTTTTGTGTTATATTTGTTAGTTATGGGTGAGGCATTTACT 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360</w:t>
      </w:r>
    </w:p>
    <w:p w14:paraId="17A32F5F" w14:textId="446A336A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SK1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6A5D1DF6" w14:textId="27F6E641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BC1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  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11534707" w14:textId="70C1E6FE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4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</w:t>
      </w:r>
    </w:p>
    <w:p w14:paraId="42D89728" w14:textId="510C7FEB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AB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............................................................  </w:t>
      </w:r>
    </w:p>
    <w:p w14:paraId="0A2BBB8B" w14:textId="7030E48F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SK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............................................................  </w:t>
      </w:r>
    </w:p>
    <w:p w14:paraId="4AC66716" w14:textId="34E8C398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CA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386D9B8C" w14:textId="6624EC4C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1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...............................G............................ </w:t>
      </w:r>
    </w:p>
    <w:p w14:paraId="5FF51A8E" w14:textId="07637206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2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............................................................  </w:t>
      </w:r>
    </w:p>
    <w:p w14:paraId="5908AB7A" w14:textId="585274F3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866036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Eg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_G10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..........................A..G.....A..............A..G......  </w:t>
      </w:r>
    </w:p>
    <w:p w14:paraId="3CA744C2" w14:textId="09BB2367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866036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Eg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_G8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C.G.....A..G...........A..G......  </w:t>
      </w:r>
    </w:p>
    <w:p w14:paraId="78058D5B" w14:textId="4DA101CA" w:rsidR="003F1023" w:rsidRPr="003F1023" w:rsidRDefault="00507CAA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noProof/>
          <w:color w:val="222222"/>
          <w:sz w:val="18"/>
          <w:szCs w:val="18"/>
          <w:lang w:val="es-ES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CE89EF" wp14:editId="1A23BBDD">
                <wp:simplePos x="0" y="0"/>
                <wp:positionH relativeFrom="column">
                  <wp:posOffset>4154805</wp:posOffset>
                </wp:positionH>
                <wp:positionV relativeFrom="paragraph">
                  <wp:posOffset>69215</wp:posOffset>
                </wp:positionV>
                <wp:extent cx="411480" cy="0"/>
                <wp:effectExtent l="38100" t="76200" r="0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14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D0D74A" id="Straight Arrow Connector 2" o:spid="_x0000_s1026" type="#_x0000_t32" style="position:absolute;margin-left:327.15pt;margin-top:5.45pt;width:32.4pt;height:0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14:paraId="080CD5D2" w14:textId="7253EF9D" w:rsidR="003F1023" w:rsidRPr="003F1023" w:rsidRDefault="00866036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C_000928_</w:t>
      </w:r>
      <w:r w:rsidRPr="00481303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cob</w:t>
      </w: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 xml:space="preserve">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36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1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GGTTATATTTTACCTTGGCGTCAGATG</w:t>
      </w:r>
      <w:r w:rsidR="003F1023" w:rsidRPr="003F1023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val="es-ES" w:eastAsia="en-CA"/>
        </w:rPr>
        <w:t>TCTTATTGGGCTGCCACTGT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CCTTACTTCAATT  </w:t>
      </w:r>
      <w:r w:rsidR="00507CAA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420</w:t>
      </w:r>
    </w:p>
    <w:p w14:paraId="6F739335" w14:textId="27503D61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SK1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C..........A........................................  </w:t>
      </w:r>
    </w:p>
    <w:p w14:paraId="3FE341C1" w14:textId="1EA6D960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BC1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C..........A........................................  </w:t>
      </w:r>
    </w:p>
    <w:p w14:paraId="0C5E595D" w14:textId="53DC337E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4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C..........A........................................  </w:t>
      </w:r>
    </w:p>
    <w:p w14:paraId="1A970CDE" w14:textId="73A59936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AB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866036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C..........A........................................  </w:t>
      </w:r>
    </w:p>
    <w:p w14:paraId="2FD57073" w14:textId="23ADC903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SK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866036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C..........A........................................  </w:t>
      </w:r>
    </w:p>
    <w:p w14:paraId="2A47B06A" w14:textId="3D315802" w:rsidR="003F1023" w:rsidRPr="00D3691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ECA</w:t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="00866036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866036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="003F1023"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........C..........A........................................  </w:t>
      </w:r>
    </w:p>
    <w:p w14:paraId="1B4794AC" w14:textId="6BD76312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1</w:t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...................A...........................T............  </w:t>
      </w:r>
    </w:p>
    <w:p w14:paraId="241F4CDF" w14:textId="5678F319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2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...................A...........................T............  </w:t>
      </w:r>
    </w:p>
    <w:p w14:paraId="5FD4DE4D" w14:textId="1142B9D6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866036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CA"/>
        </w:rPr>
        <w:t>Eg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_G10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.................A.A...A.................T..................  </w:t>
      </w:r>
    </w:p>
    <w:p w14:paraId="04612145" w14:textId="685277F3" w:rsidR="003F1023" w:rsidRPr="003F1023" w:rsidRDefault="0048130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866036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CA"/>
        </w:rPr>
        <w:t>Eg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_G8</w:t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="00866036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="003F1023" w:rsidRPr="003F102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.................A.A...A.................T..................  </w:t>
      </w:r>
    </w:p>
    <w:p w14:paraId="1D45F9C2" w14:textId="77777777" w:rsidR="003F1023" w:rsidRPr="003F1023" w:rsidRDefault="003F1023" w:rsidP="003F10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p w14:paraId="11531F45" w14:textId="0C16FC53" w:rsidR="004E77DA" w:rsidRPr="00D36913" w:rsidRDefault="004E77DA" w:rsidP="003F1023">
      <w:pPr>
        <w:ind w:right="-801" w:hanging="284"/>
        <w:rPr>
          <w:rFonts w:ascii="Times New Roman" w:hAnsi="Times New Roman" w:cs="Times New Roman"/>
        </w:rPr>
      </w:pPr>
    </w:p>
    <w:p w14:paraId="68DAB911" w14:textId="3E36F85D" w:rsidR="00E934FC" w:rsidRPr="00D36913" w:rsidRDefault="00E934FC" w:rsidP="00E934FC">
      <w:pPr>
        <w:ind w:right="-801"/>
        <w:rPr>
          <w:rFonts w:ascii="Times New Roman" w:hAnsi="Times New Roman" w:cs="Times New Roman"/>
          <w:i/>
          <w:iCs/>
        </w:rPr>
      </w:pPr>
      <w:r w:rsidRPr="00D36913">
        <w:rPr>
          <w:rFonts w:ascii="Times New Roman" w:hAnsi="Times New Roman" w:cs="Times New Roman"/>
          <w:b/>
          <w:bCs/>
        </w:rPr>
        <w:t>B</w:t>
      </w:r>
      <w:r w:rsidRPr="00D36913">
        <w:rPr>
          <w:rFonts w:ascii="Times New Roman" w:hAnsi="Times New Roman" w:cs="Times New Roman"/>
        </w:rPr>
        <w:t xml:space="preserve">. </w:t>
      </w:r>
      <w:r w:rsidRPr="00D36913">
        <w:rPr>
          <w:rFonts w:ascii="Times New Roman" w:hAnsi="Times New Roman" w:cs="Times New Roman"/>
          <w:b/>
          <w:bCs/>
          <w:i/>
          <w:iCs/>
        </w:rPr>
        <w:t>cox1_A</w:t>
      </w:r>
    </w:p>
    <w:p w14:paraId="29A8D30B" w14:textId="787662A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  <w:lang w:val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B39002" wp14:editId="72450393">
                <wp:simplePos x="0" y="0"/>
                <wp:positionH relativeFrom="column">
                  <wp:posOffset>3669665</wp:posOffset>
                </wp:positionH>
                <wp:positionV relativeFrom="paragraph">
                  <wp:posOffset>73660</wp:posOffset>
                </wp:positionV>
                <wp:extent cx="393700" cy="0"/>
                <wp:effectExtent l="0" t="76200" r="2540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3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DAAB13" id="Straight Arrow Connector 3" o:spid="_x0000_s1026" type="#_x0000_t32" style="position:absolute;margin-left:288.95pt;margin-top:5.8pt;width:31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14:paraId="4CB51274" w14:textId="4B7D6BD6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C_000928</w:t>
      </w:r>
      <w:r w:rsidRPr="00D36913">
        <w:rPr>
          <w:rFonts w:ascii="Courier New" w:hAnsi="Courier New" w:cs="Courier New"/>
          <w:sz w:val="18"/>
          <w:szCs w:val="18"/>
        </w:rPr>
        <w:t xml:space="preserve">        421 AGTAGTGGTGTTGATTTTTTGATGTTTTCTTT</w:t>
      </w:r>
      <w:r w:rsidRPr="00D36913">
        <w:rPr>
          <w:rFonts w:ascii="Courier New" w:hAnsi="Courier New" w:cs="Courier New"/>
          <w:b/>
          <w:bCs/>
          <w:sz w:val="18"/>
          <w:szCs w:val="18"/>
          <w:u w:val="single"/>
        </w:rPr>
        <w:t>GCATTTAGCAGGTGTTTCTAGAG</w:t>
      </w:r>
      <w:r w:rsidRPr="00D36913">
        <w:rPr>
          <w:rFonts w:ascii="Courier New" w:hAnsi="Courier New" w:cs="Courier New"/>
          <w:sz w:val="18"/>
          <w:szCs w:val="18"/>
        </w:rPr>
        <w:t>TTTTT  480</w:t>
      </w:r>
    </w:p>
    <w:p w14:paraId="5991D497" w14:textId="0A1B4ABA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 xml:space="preserve">ECA 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4A9586A3" w14:textId="765044DD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4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655AF6A0" w14:textId="475D38BC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AB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6DB4490A" w14:textId="08D1F3CE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SK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3862FA92" w14:textId="1C89EFE8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2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48338948" w14:textId="4D18A451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1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7C266B9D" w14:textId="38DA0149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BC1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G..............................................A.......  </w:t>
      </w:r>
    </w:p>
    <w:p w14:paraId="68FB6BC8" w14:textId="1B857521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 xml:space="preserve">SK1 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G......................................................  </w:t>
      </w:r>
    </w:p>
    <w:p w14:paraId="1062BA57" w14:textId="1BFD076F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 xml:space="preserve">_G10 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TA.................................G.....................  </w:t>
      </w:r>
    </w:p>
    <w:p w14:paraId="3693578D" w14:textId="4AE74A73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>_G8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TA......A..........................G......T..............  </w:t>
      </w:r>
    </w:p>
    <w:p w14:paraId="4D927BB0" w14:textId="7777777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</w:p>
    <w:p w14:paraId="079FE303" w14:textId="2842F128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C_000928</w:t>
      </w:r>
      <w:r w:rsidRPr="00D36913">
        <w:rPr>
          <w:rFonts w:ascii="Courier New" w:hAnsi="Courier New" w:cs="Courier New"/>
          <w:sz w:val="18"/>
          <w:szCs w:val="18"/>
        </w:rPr>
        <w:t xml:space="preserve">        481 AGTTCTATAAATTTTATTTGTACTTTGTATAGTGTTTTTATGACTAATGTATTTTCTCGG  540</w:t>
      </w:r>
    </w:p>
    <w:p w14:paraId="1BD495ED" w14:textId="6CA5FF6F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CA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4588628A" w14:textId="6C47977C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4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1C391FE0" w14:textId="338A197E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AB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5688A2C0" w14:textId="6DA9A09A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SK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52D87970" w14:textId="0BF19CC0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2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55B7A7C9" w14:textId="18D155E4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1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01ACABA8" w14:textId="4545206A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BC1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5841F325" w14:textId="2DB39532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SK1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A...........G...........................  </w:t>
      </w:r>
    </w:p>
    <w:p w14:paraId="7519A53D" w14:textId="347D7DC9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>_G10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C..A......A.............G..............A..G........T  </w:t>
      </w:r>
    </w:p>
    <w:p w14:paraId="73E4FAFC" w14:textId="6F7FCC44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>_G8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T..A......A.............G..........T...A..G........T  </w:t>
      </w:r>
    </w:p>
    <w:p w14:paraId="327D900E" w14:textId="7777777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</w:p>
    <w:p w14:paraId="7399F837" w14:textId="77777777" w:rsidR="00C1682D" w:rsidRPr="00D36913" w:rsidRDefault="00C1682D" w:rsidP="00C1682D">
      <w:pPr>
        <w:spacing w:after="0"/>
        <w:ind w:right="-801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14:paraId="160C4254" w14:textId="616E84CD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lastRenderedPageBreak/>
        <w:t>NC_000928</w:t>
      </w:r>
      <w:r w:rsidRPr="00D36913">
        <w:rPr>
          <w:rFonts w:ascii="Courier New" w:hAnsi="Courier New" w:cs="Courier New"/>
          <w:sz w:val="18"/>
          <w:szCs w:val="18"/>
        </w:rPr>
        <w:t xml:space="preserve">        541 ACTTCTATTGTTCTTTGGTCATATTTATTTACTTCTATTTTATTGTTAGTGACGTTGCCT  600</w:t>
      </w:r>
    </w:p>
    <w:p w14:paraId="6F5950CD" w14:textId="21BC102B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CA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507DC2D4" w14:textId="744B1EA3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 xml:space="preserve">E4                   ............................................................  </w:t>
      </w:r>
    </w:p>
    <w:p w14:paraId="03A830B0" w14:textId="38B4F27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AB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6660721A" w14:textId="31A75CFD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SK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G.....................................................  </w:t>
      </w:r>
    </w:p>
    <w:p w14:paraId="1D06490E" w14:textId="52B744ED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2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A...............  </w:t>
      </w:r>
    </w:p>
    <w:p w14:paraId="152D705C" w14:textId="711A2043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1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0B3C3DD6" w14:textId="1D2F5B9B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BC1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211CE800" w14:textId="3B129A40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SK1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G.....................................................  </w:t>
      </w:r>
    </w:p>
    <w:p w14:paraId="6CFD16BF" w14:textId="2A74E8B4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_</w:t>
      </w:r>
      <w:r w:rsidRPr="00D36913">
        <w:rPr>
          <w:rFonts w:ascii="Courier New" w:hAnsi="Courier New" w:cs="Courier New"/>
          <w:sz w:val="18"/>
          <w:szCs w:val="18"/>
        </w:rPr>
        <w:t>G10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AA..........T.....G..............G.....G............  </w:t>
      </w:r>
    </w:p>
    <w:p w14:paraId="445E99EB" w14:textId="23877AF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>_G8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AA.......A..T.....G...........C..G.....G............  </w:t>
      </w:r>
    </w:p>
    <w:p w14:paraId="7C43A203" w14:textId="7777777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</w:p>
    <w:p w14:paraId="49AB3E88" w14:textId="0F828816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C_000928</w:t>
      </w:r>
      <w:r w:rsidRPr="00D36913">
        <w:rPr>
          <w:rFonts w:ascii="Courier New" w:hAnsi="Courier New" w:cs="Courier New"/>
          <w:sz w:val="18"/>
          <w:szCs w:val="18"/>
        </w:rPr>
        <w:t xml:space="preserve">        601</w:t>
      </w:r>
      <w:r w:rsidR="00962BDC" w:rsidRPr="00D36913">
        <w:rPr>
          <w:rFonts w:ascii="Courier New" w:hAnsi="Courier New" w:cs="Courier New"/>
          <w:sz w:val="18"/>
          <w:szCs w:val="18"/>
        </w:rPr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>GTTTTGGCTGCTGCTATTACTATGCTTTTGTTTGATCGTAAATTTTGTTCTGCTTTTTTT</w:t>
      </w:r>
      <w:r w:rsidRPr="00D36913">
        <w:rPr>
          <w:rFonts w:ascii="Courier New" w:hAnsi="Courier New" w:cs="Courier New"/>
          <w:sz w:val="20"/>
          <w:szCs w:val="20"/>
        </w:rPr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 660</w:t>
      </w:r>
    </w:p>
    <w:p w14:paraId="498AC18B" w14:textId="29826392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CA</w:t>
      </w:r>
      <w:r w:rsidR="00962BDC" w:rsidRPr="00D36913">
        <w:rPr>
          <w:rFonts w:ascii="Courier New" w:hAnsi="Courier New" w:cs="Courier New"/>
          <w:sz w:val="18"/>
          <w:szCs w:val="18"/>
        </w:rPr>
        <w:t xml:space="preserve">    </w:t>
      </w:r>
      <w:r w:rsidRPr="00D36913">
        <w:rPr>
          <w:rFonts w:ascii="Courier New" w:hAnsi="Courier New" w:cs="Courier New"/>
          <w:sz w:val="18"/>
          <w:szCs w:val="18"/>
        </w:rPr>
        <w:t xml:space="preserve">  </w:t>
      </w:r>
      <w:r w:rsidR="00962BDC" w:rsidRPr="00D36913">
        <w:rPr>
          <w:rFonts w:ascii="Courier New" w:hAnsi="Courier New" w:cs="Courier New"/>
          <w:sz w:val="18"/>
          <w:szCs w:val="18"/>
        </w:rPr>
        <w:t xml:space="preserve">           </w:t>
      </w:r>
      <w:r w:rsidRPr="00D36913">
        <w:rPr>
          <w:rFonts w:ascii="Courier New" w:hAnsi="Courier New" w:cs="Courier New"/>
          <w:sz w:val="18"/>
          <w:szCs w:val="18"/>
        </w:rPr>
        <w:t xml:space="preserve"> ............................................................  </w:t>
      </w:r>
    </w:p>
    <w:p w14:paraId="6B2FDF0A" w14:textId="3D80446C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4</w:t>
      </w:r>
      <w:r w:rsidR="00962BDC" w:rsidRPr="00D36913">
        <w:rPr>
          <w:rFonts w:ascii="Courier New" w:hAnsi="Courier New" w:cs="Courier New"/>
          <w:sz w:val="18"/>
          <w:szCs w:val="18"/>
        </w:rPr>
        <w:t xml:space="preserve">                </w:t>
      </w:r>
      <w:r w:rsidRPr="00D36913">
        <w:rPr>
          <w:rFonts w:ascii="Courier New" w:hAnsi="Courier New" w:cs="Courier New"/>
          <w:sz w:val="18"/>
          <w:szCs w:val="18"/>
        </w:rPr>
        <w:t xml:space="preserve">   ............................................................  </w:t>
      </w:r>
    </w:p>
    <w:p w14:paraId="268C71E7" w14:textId="3FAF6733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AB</w:t>
      </w:r>
      <w:r w:rsidR="00962BDC" w:rsidRPr="00D36913">
        <w:rPr>
          <w:rFonts w:ascii="Courier New" w:hAnsi="Courier New" w:cs="Courier New"/>
          <w:sz w:val="18"/>
          <w:szCs w:val="18"/>
        </w:rPr>
        <w:t xml:space="preserve">  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 xml:space="preserve"> ............................................................  </w:t>
      </w:r>
    </w:p>
    <w:p w14:paraId="74FA7AB7" w14:textId="23A5578F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SK</w:t>
      </w:r>
      <w:r w:rsidR="00962BDC" w:rsidRPr="00D36913">
        <w:rPr>
          <w:rFonts w:ascii="Courier New" w:hAnsi="Courier New" w:cs="Courier New"/>
          <w:sz w:val="18"/>
          <w:szCs w:val="18"/>
        </w:rPr>
        <w:t xml:space="preserve"> 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 xml:space="preserve"> ............................................................  </w:t>
      </w:r>
    </w:p>
    <w:p w14:paraId="4842A97A" w14:textId="5335ABCA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2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 xml:space="preserve"> ............................................................  </w:t>
      </w:r>
    </w:p>
    <w:p w14:paraId="406C95D8" w14:textId="2CE7F101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1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 xml:space="preserve"> ............................................................  </w:t>
      </w:r>
    </w:p>
    <w:p w14:paraId="20BD6839" w14:textId="2326F785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BC1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 xml:space="preserve"> ............................................................  </w:t>
      </w:r>
    </w:p>
    <w:p w14:paraId="1D5403A3" w14:textId="718B165B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SK1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 xml:space="preserve"> ......................................A.....................  </w:t>
      </w:r>
    </w:p>
    <w:p w14:paraId="7A61B572" w14:textId="117ABEB8" w:rsidR="00962BDC" w:rsidRPr="00962BDC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962BDC">
        <w:rPr>
          <w:rFonts w:ascii="Courier New" w:hAnsi="Courier New" w:cs="Courier New"/>
          <w:i/>
          <w:iCs/>
          <w:sz w:val="18"/>
          <w:szCs w:val="18"/>
        </w:rPr>
        <w:t>Eg</w:t>
      </w:r>
      <w:r w:rsidRPr="00962BDC">
        <w:rPr>
          <w:rFonts w:ascii="Courier New" w:hAnsi="Courier New" w:cs="Courier New"/>
          <w:sz w:val="18"/>
          <w:szCs w:val="18"/>
        </w:rPr>
        <w:t>_G10</w:t>
      </w:r>
      <w:r w:rsidR="00962BDC" w:rsidRPr="00962BDC">
        <w:rPr>
          <w:rFonts w:ascii="Courier New" w:hAnsi="Courier New" w:cs="Courier New"/>
          <w:sz w:val="18"/>
          <w:szCs w:val="18"/>
        </w:rPr>
        <w:tab/>
      </w:r>
      <w:r w:rsidR="00962BDC" w:rsidRPr="00962BDC">
        <w:rPr>
          <w:rFonts w:ascii="Courier New" w:hAnsi="Courier New" w:cs="Courier New"/>
          <w:sz w:val="18"/>
          <w:szCs w:val="18"/>
        </w:rPr>
        <w:tab/>
      </w:r>
      <w:r w:rsidR="00962BDC" w:rsidRPr="00962BDC">
        <w:rPr>
          <w:rFonts w:ascii="Courier New" w:hAnsi="Courier New" w:cs="Courier New"/>
          <w:sz w:val="18"/>
          <w:szCs w:val="18"/>
        </w:rPr>
        <w:tab/>
      </w:r>
      <w:r w:rsidRPr="00962BDC">
        <w:rPr>
          <w:rFonts w:ascii="Courier New" w:hAnsi="Courier New" w:cs="Courier New"/>
          <w:sz w:val="18"/>
          <w:szCs w:val="18"/>
        </w:rPr>
        <w:t xml:space="preserve"> .....A.......................A...........T..................  </w:t>
      </w:r>
    </w:p>
    <w:p w14:paraId="48150A7E" w14:textId="5560EC01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962BDC">
        <w:rPr>
          <w:rFonts w:ascii="Courier New" w:hAnsi="Courier New" w:cs="Courier New"/>
          <w:i/>
          <w:iCs/>
          <w:sz w:val="18"/>
          <w:szCs w:val="18"/>
        </w:rPr>
        <w:t>Eg</w:t>
      </w:r>
      <w:r w:rsidRPr="00962BDC">
        <w:rPr>
          <w:rFonts w:ascii="Courier New" w:hAnsi="Courier New" w:cs="Courier New"/>
          <w:sz w:val="18"/>
          <w:szCs w:val="18"/>
        </w:rPr>
        <w:t>_G8</w:t>
      </w:r>
      <w:r w:rsidR="00962BDC" w:rsidRPr="00962BDC">
        <w:rPr>
          <w:rFonts w:ascii="Courier New" w:hAnsi="Courier New" w:cs="Courier New"/>
          <w:sz w:val="18"/>
          <w:szCs w:val="18"/>
        </w:rPr>
        <w:tab/>
      </w:r>
      <w:r w:rsidR="00962BDC" w:rsidRPr="00962BDC">
        <w:rPr>
          <w:rFonts w:ascii="Courier New" w:hAnsi="Courier New" w:cs="Courier New"/>
          <w:sz w:val="18"/>
          <w:szCs w:val="18"/>
        </w:rPr>
        <w:tab/>
      </w:r>
      <w:r w:rsidR="00962BDC" w:rsidRPr="00962BDC">
        <w:rPr>
          <w:rFonts w:ascii="Courier New" w:hAnsi="Courier New" w:cs="Courier New"/>
          <w:sz w:val="18"/>
          <w:szCs w:val="18"/>
        </w:rPr>
        <w:tab/>
      </w:r>
      <w:r w:rsidRPr="00962BDC">
        <w:rPr>
          <w:rFonts w:ascii="Courier New" w:hAnsi="Courier New" w:cs="Courier New"/>
          <w:sz w:val="18"/>
          <w:szCs w:val="18"/>
        </w:rPr>
        <w:t xml:space="preserve"> .....A.......................A...........T..................  </w:t>
      </w:r>
    </w:p>
    <w:p w14:paraId="6A406B9F" w14:textId="7777777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</w:p>
    <w:p w14:paraId="446DA986" w14:textId="1028FB23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C_000928</w:t>
      </w:r>
      <w:r w:rsidRPr="00D36913">
        <w:rPr>
          <w:rFonts w:ascii="Courier New" w:hAnsi="Courier New" w:cs="Courier New"/>
          <w:sz w:val="18"/>
          <w:szCs w:val="18"/>
        </w:rPr>
        <w:t xml:space="preserve">    </w:t>
      </w:r>
      <w:r w:rsidR="00962BDC" w:rsidRPr="00D36913">
        <w:rPr>
          <w:rFonts w:ascii="Courier New" w:hAnsi="Courier New" w:cs="Courier New"/>
          <w:sz w:val="18"/>
          <w:szCs w:val="18"/>
        </w:rPr>
        <w:t xml:space="preserve">  </w:t>
      </w:r>
      <w:r w:rsidRPr="00D36913">
        <w:rPr>
          <w:rFonts w:ascii="Courier New" w:hAnsi="Courier New" w:cs="Courier New"/>
          <w:sz w:val="18"/>
          <w:szCs w:val="18"/>
        </w:rPr>
        <w:t xml:space="preserve">  661</w:t>
      </w:r>
      <w:r w:rsidR="00962BDC" w:rsidRPr="00D36913">
        <w:rPr>
          <w:rFonts w:ascii="Courier New" w:hAnsi="Courier New" w:cs="Courier New"/>
          <w:sz w:val="18"/>
          <w:szCs w:val="18"/>
        </w:rPr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>GATCCGTTAGGTGGTGGTGATCCTATTCTATTTCAGCATATGTTTTGGTTTTTTGGTCAT  720</w:t>
      </w:r>
    </w:p>
    <w:p w14:paraId="3E0D4FB3" w14:textId="7F5ADD09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CA</w:t>
      </w:r>
      <w:r w:rsidR="00962BDC" w:rsidRPr="00D36913">
        <w:rPr>
          <w:rFonts w:ascii="Courier New" w:hAnsi="Courier New" w:cs="Courier New"/>
          <w:sz w:val="18"/>
          <w:szCs w:val="18"/>
        </w:rPr>
        <w:t xml:space="preserve">        </w:t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    </w:t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G............T................................  </w:t>
      </w:r>
    </w:p>
    <w:p w14:paraId="1FB74D96" w14:textId="02E92697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4</w:t>
      </w:r>
      <w:r w:rsidR="00962BDC">
        <w:rPr>
          <w:rFonts w:ascii="Courier New" w:hAnsi="Courier New" w:cs="Courier New"/>
          <w:sz w:val="18"/>
          <w:szCs w:val="18"/>
          <w:lang w:val="es-ES"/>
        </w:rPr>
        <w:tab/>
      </w:r>
      <w:r w:rsidR="00962BDC">
        <w:rPr>
          <w:rFonts w:ascii="Courier New" w:hAnsi="Courier New" w:cs="Courier New"/>
          <w:sz w:val="18"/>
          <w:szCs w:val="18"/>
          <w:lang w:val="es-ES"/>
        </w:rPr>
        <w:tab/>
      </w:r>
      <w:r w:rsidR="00962BDC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G............T................................  </w:t>
      </w:r>
    </w:p>
    <w:p w14:paraId="562838E0" w14:textId="70932FCA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AB</w:t>
      </w:r>
      <w:r w:rsidR="00962BDC">
        <w:rPr>
          <w:rFonts w:ascii="Courier New" w:hAnsi="Courier New" w:cs="Courier New"/>
          <w:sz w:val="18"/>
          <w:szCs w:val="18"/>
          <w:lang w:val="es-ES"/>
        </w:rPr>
        <w:tab/>
      </w:r>
      <w:r w:rsidR="00962BDC">
        <w:rPr>
          <w:rFonts w:ascii="Courier New" w:hAnsi="Courier New" w:cs="Courier New"/>
          <w:sz w:val="18"/>
          <w:szCs w:val="18"/>
          <w:lang w:val="es-ES"/>
        </w:rPr>
        <w:tab/>
      </w:r>
      <w:r w:rsidR="00962BDC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G............T................................  </w:t>
      </w:r>
    </w:p>
    <w:p w14:paraId="601ACADB" w14:textId="31B115A4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SK</w:t>
      </w:r>
      <w:r w:rsidR="00962BDC">
        <w:rPr>
          <w:rFonts w:ascii="Courier New" w:hAnsi="Courier New" w:cs="Courier New"/>
          <w:sz w:val="18"/>
          <w:szCs w:val="18"/>
          <w:lang w:val="es-ES"/>
        </w:rPr>
        <w:tab/>
      </w:r>
      <w:r w:rsidR="00962BDC">
        <w:rPr>
          <w:rFonts w:ascii="Courier New" w:hAnsi="Courier New" w:cs="Courier New"/>
          <w:sz w:val="18"/>
          <w:szCs w:val="18"/>
          <w:lang w:val="es-ES"/>
        </w:rPr>
        <w:tab/>
      </w:r>
      <w:r w:rsidR="00962BDC">
        <w:rPr>
          <w:rFonts w:ascii="Courier New" w:hAnsi="Courier New" w:cs="Courier New"/>
          <w:sz w:val="18"/>
          <w:szCs w:val="18"/>
          <w:lang w:val="es-ES"/>
        </w:rPr>
        <w:tab/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 ..............G............T................................  </w:t>
      </w:r>
    </w:p>
    <w:p w14:paraId="7EE51975" w14:textId="472D12D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2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 xml:space="preserve"> ...........................T................................  </w:t>
      </w:r>
    </w:p>
    <w:p w14:paraId="360E9EE8" w14:textId="46DD0052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1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T................................  </w:t>
      </w:r>
    </w:p>
    <w:p w14:paraId="69F2F86E" w14:textId="0E2D006C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BC1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G............T................................  </w:t>
      </w:r>
    </w:p>
    <w:p w14:paraId="29317F1C" w14:textId="5C74445C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SK1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 xml:space="preserve"> ..............G............T................................  </w:t>
      </w:r>
    </w:p>
    <w:p w14:paraId="6AE62545" w14:textId="52B0145A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>_G10</w:t>
      </w:r>
      <w:r w:rsidR="00962BDC" w:rsidRPr="00D36913">
        <w:rPr>
          <w:rFonts w:ascii="Courier New" w:hAnsi="Courier New" w:cs="Courier New"/>
          <w:sz w:val="18"/>
          <w:szCs w:val="18"/>
        </w:rPr>
        <w:t xml:space="preserve">    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A..G..................T.......A........C...............  </w:t>
      </w:r>
    </w:p>
    <w:p w14:paraId="1A30A894" w14:textId="71C02234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>_G8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A..G..................T.......A....................C...  </w:t>
      </w:r>
    </w:p>
    <w:p w14:paraId="57BFE771" w14:textId="7777777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</w:p>
    <w:p w14:paraId="781EC44C" w14:textId="43DFC976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C_000928</w:t>
      </w:r>
      <w:r w:rsidRPr="00D36913">
        <w:rPr>
          <w:rFonts w:ascii="Courier New" w:hAnsi="Courier New" w:cs="Courier New"/>
          <w:sz w:val="18"/>
          <w:szCs w:val="18"/>
        </w:rPr>
        <w:t xml:space="preserve">        721</w:t>
      </w:r>
      <w:r w:rsidR="00962BDC" w:rsidRPr="00D36913">
        <w:rPr>
          <w:rFonts w:ascii="Courier New" w:hAnsi="Courier New" w:cs="Courier New"/>
          <w:sz w:val="18"/>
          <w:szCs w:val="18"/>
        </w:rPr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>CCGGAGGTTTATGTTTTGATTCTGCCTGGATTTGGTATAATTAGTCATATTTGTTTAAGT  780</w:t>
      </w:r>
    </w:p>
    <w:p w14:paraId="4F5D872D" w14:textId="123B67E9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CA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...................  </w:t>
      </w:r>
    </w:p>
    <w:p w14:paraId="5217B505" w14:textId="74D8FC14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4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...................  </w:t>
      </w:r>
    </w:p>
    <w:p w14:paraId="757996E8" w14:textId="77777777" w:rsidR="00962BDC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AB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...................  </w:t>
      </w:r>
    </w:p>
    <w:p w14:paraId="74248F89" w14:textId="5FB74504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SK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...................  </w:t>
      </w:r>
    </w:p>
    <w:p w14:paraId="39A37BDF" w14:textId="2F5DAEC6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2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G........................G....................  </w:t>
      </w:r>
    </w:p>
    <w:p w14:paraId="4FD3F2A7" w14:textId="31AD6A7D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1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G.............................................  </w:t>
      </w:r>
    </w:p>
    <w:p w14:paraId="1110C5F1" w14:textId="72C1DF9D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BC1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...................  </w:t>
      </w:r>
    </w:p>
    <w:p w14:paraId="71F9ABC3" w14:textId="77777777" w:rsidR="00962BDC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SK1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...................  </w:t>
      </w:r>
    </w:p>
    <w:p w14:paraId="7BBC4B9C" w14:textId="63500BE5" w:rsidR="00C1682D" w:rsidRPr="00D36913" w:rsidRDefault="00962BDC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</w:t>
      </w:r>
      <w:r w:rsidR="00C1682D" w:rsidRPr="00D36913">
        <w:rPr>
          <w:rFonts w:ascii="Courier New" w:hAnsi="Courier New" w:cs="Courier New"/>
          <w:i/>
          <w:iCs/>
          <w:sz w:val="18"/>
          <w:szCs w:val="18"/>
        </w:rPr>
        <w:t>g_</w:t>
      </w:r>
      <w:r w:rsidR="00C1682D" w:rsidRPr="00D36913">
        <w:rPr>
          <w:rFonts w:ascii="Courier New" w:hAnsi="Courier New" w:cs="Courier New"/>
          <w:sz w:val="18"/>
          <w:szCs w:val="18"/>
        </w:rPr>
        <w:t>G10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="00C1682D" w:rsidRPr="00D36913">
        <w:rPr>
          <w:rFonts w:ascii="Courier New" w:hAnsi="Courier New" w:cs="Courier New"/>
          <w:sz w:val="18"/>
          <w:szCs w:val="18"/>
        </w:rPr>
        <w:t xml:space="preserve">..A...........G......T..............G.T.................G..G  </w:t>
      </w:r>
    </w:p>
    <w:p w14:paraId="01ADA3C6" w14:textId="60C75DCB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>_G8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G..A...T.......G......G.T.................G..G  </w:t>
      </w:r>
    </w:p>
    <w:p w14:paraId="7D709F65" w14:textId="7777777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</w:p>
    <w:p w14:paraId="649FD5EF" w14:textId="6363E7E0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C_000928</w:t>
      </w:r>
      <w:r w:rsidRPr="00D36913">
        <w:rPr>
          <w:rFonts w:ascii="Courier New" w:hAnsi="Courier New" w:cs="Courier New"/>
          <w:sz w:val="18"/>
          <w:szCs w:val="18"/>
        </w:rPr>
        <w:t xml:space="preserve">        781</w:t>
      </w:r>
      <w:r w:rsidR="00962BDC" w:rsidRPr="00D36913">
        <w:rPr>
          <w:rFonts w:ascii="Courier New" w:hAnsi="Courier New" w:cs="Courier New"/>
          <w:sz w:val="18"/>
          <w:szCs w:val="18"/>
        </w:rPr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>ATAAGTGGTAATTTTGATGCGTTTGGGTTTTATGGTTTGTTGTTTGCTATGTTTTCTATA  840</w:t>
      </w:r>
    </w:p>
    <w:p w14:paraId="62DF267C" w14:textId="4466F881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CA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A..................  </w:t>
      </w:r>
    </w:p>
    <w:p w14:paraId="25D45C22" w14:textId="11B2C7EF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4</w:t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</w:r>
      <w:r w:rsidR="00962BDC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A..................  </w:t>
      </w:r>
    </w:p>
    <w:p w14:paraId="5EDF4C35" w14:textId="08C0DB07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C1682D">
        <w:rPr>
          <w:rFonts w:ascii="Courier New" w:hAnsi="Courier New" w:cs="Courier New"/>
          <w:sz w:val="18"/>
          <w:szCs w:val="18"/>
        </w:rPr>
        <w:t>EAB</w:t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 xml:space="preserve">.........................................A..................  </w:t>
      </w:r>
    </w:p>
    <w:p w14:paraId="377B6E83" w14:textId="78CB85D8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C1682D">
        <w:rPr>
          <w:rFonts w:ascii="Courier New" w:hAnsi="Courier New" w:cs="Courier New"/>
          <w:sz w:val="18"/>
          <w:szCs w:val="18"/>
        </w:rPr>
        <w:t>ESK</w:t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 xml:space="preserve">.........................................A..................  </w:t>
      </w:r>
    </w:p>
    <w:p w14:paraId="154B6897" w14:textId="4FA01344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C1682D">
        <w:rPr>
          <w:rFonts w:ascii="Courier New" w:hAnsi="Courier New" w:cs="Courier New"/>
          <w:sz w:val="18"/>
          <w:szCs w:val="18"/>
        </w:rPr>
        <w:t>N2</w:t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 xml:space="preserve">...................T........................................  </w:t>
      </w:r>
    </w:p>
    <w:p w14:paraId="08F829E6" w14:textId="4D14DB52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C1682D">
        <w:rPr>
          <w:rFonts w:ascii="Courier New" w:hAnsi="Courier New" w:cs="Courier New"/>
          <w:sz w:val="18"/>
          <w:szCs w:val="18"/>
        </w:rPr>
        <w:t>N1</w:t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 xml:space="preserve">...................T........................................  </w:t>
      </w:r>
    </w:p>
    <w:p w14:paraId="336C0325" w14:textId="232F83D0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C1682D">
        <w:rPr>
          <w:rFonts w:ascii="Courier New" w:hAnsi="Courier New" w:cs="Courier New"/>
          <w:sz w:val="18"/>
          <w:szCs w:val="18"/>
        </w:rPr>
        <w:t>BC1</w:t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 xml:space="preserve">.........................................A..................  </w:t>
      </w:r>
    </w:p>
    <w:p w14:paraId="51C16AD2" w14:textId="4449A7A4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C1682D">
        <w:rPr>
          <w:rFonts w:ascii="Courier New" w:hAnsi="Courier New" w:cs="Courier New"/>
          <w:sz w:val="18"/>
          <w:szCs w:val="18"/>
        </w:rPr>
        <w:t>SK1</w:t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 xml:space="preserve">.........................................A..................  </w:t>
      </w:r>
    </w:p>
    <w:p w14:paraId="042BE5F7" w14:textId="67558E02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962BDC">
        <w:rPr>
          <w:rFonts w:ascii="Courier New" w:hAnsi="Courier New" w:cs="Courier New"/>
          <w:i/>
          <w:iCs/>
          <w:sz w:val="18"/>
          <w:szCs w:val="18"/>
        </w:rPr>
        <w:t>Eg</w:t>
      </w:r>
      <w:r w:rsidRPr="00C1682D">
        <w:rPr>
          <w:rFonts w:ascii="Courier New" w:hAnsi="Courier New" w:cs="Courier New"/>
          <w:sz w:val="18"/>
          <w:szCs w:val="18"/>
        </w:rPr>
        <w:t>_G10</w:t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 xml:space="preserve">..T...TC......G....TT..............G........................  </w:t>
      </w:r>
    </w:p>
    <w:p w14:paraId="2321E8E2" w14:textId="7499814D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962BDC">
        <w:rPr>
          <w:rFonts w:ascii="Courier New" w:hAnsi="Courier New" w:cs="Courier New"/>
          <w:i/>
          <w:iCs/>
          <w:sz w:val="18"/>
          <w:szCs w:val="18"/>
        </w:rPr>
        <w:t>Eg</w:t>
      </w:r>
      <w:r w:rsidRPr="00C1682D">
        <w:rPr>
          <w:rFonts w:ascii="Courier New" w:hAnsi="Courier New" w:cs="Courier New"/>
          <w:sz w:val="18"/>
          <w:szCs w:val="18"/>
        </w:rPr>
        <w:t>_G8</w:t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 xml:space="preserve">..T....C......G....TT..............G........................  </w:t>
      </w:r>
    </w:p>
    <w:p w14:paraId="66EFE9C2" w14:textId="0CEE55D5" w:rsidR="00C1682D" w:rsidRPr="00C1682D" w:rsidRDefault="00D9262F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5F9330" wp14:editId="697CD829">
                <wp:simplePos x="0" y="0"/>
                <wp:positionH relativeFrom="column">
                  <wp:posOffset>5098415</wp:posOffset>
                </wp:positionH>
                <wp:positionV relativeFrom="paragraph">
                  <wp:posOffset>84455</wp:posOffset>
                </wp:positionV>
                <wp:extent cx="431800" cy="0"/>
                <wp:effectExtent l="38100" t="76200" r="0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08EC5E" id="Straight Arrow Connector 4" o:spid="_x0000_s1026" type="#_x0000_t32" style="position:absolute;margin-left:401.45pt;margin-top:6.65pt;width:34pt;height:0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14:paraId="1CE7B881" w14:textId="1F33FAE5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9262F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C_000928</w:t>
      </w:r>
      <w:r w:rsidRPr="00D9262F">
        <w:rPr>
          <w:rFonts w:ascii="Courier New" w:hAnsi="Courier New" w:cs="Courier New"/>
          <w:sz w:val="18"/>
          <w:szCs w:val="18"/>
        </w:rPr>
        <w:t xml:space="preserve"> </w:t>
      </w:r>
      <w:r w:rsidR="00962BDC" w:rsidRPr="00D9262F">
        <w:rPr>
          <w:rFonts w:ascii="Courier New" w:hAnsi="Courier New" w:cs="Courier New"/>
          <w:sz w:val="18"/>
          <w:szCs w:val="18"/>
        </w:rPr>
        <w:t xml:space="preserve">       </w:t>
      </w:r>
      <w:r w:rsidRPr="00C1682D">
        <w:rPr>
          <w:rFonts w:ascii="Courier New" w:hAnsi="Courier New" w:cs="Courier New"/>
          <w:sz w:val="18"/>
          <w:szCs w:val="18"/>
        </w:rPr>
        <w:t>841</w:t>
      </w:r>
      <w:r w:rsidR="00962BDC">
        <w:rPr>
          <w:rFonts w:ascii="Courier New" w:hAnsi="Courier New" w:cs="Courier New"/>
          <w:sz w:val="18"/>
          <w:szCs w:val="18"/>
        </w:rPr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>GTGTGTTTAGGGAGTAGTGTTTGGGGTCATCATATGTTTA</w:t>
      </w:r>
      <w:r w:rsidRPr="00C1682D">
        <w:rPr>
          <w:rFonts w:ascii="Courier New" w:hAnsi="Courier New" w:cs="Courier New"/>
          <w:b/>
          <w:bCs/>
          <w:sz w:val="18"/>
          <w:szCs w:val="18"/>
          <w:u w:val="single"/>
        </w:rPr>
        <w:t>CTGTTGGGTTGGATGTGAAG</w:t>
      </w:r>
      <w:r w:rsidRPr="00C1682D">
        <w:rPr>
          <w:rFonts w:ascii="Courier New" w:hAnsi="Courier New" w:cs="Courier New"/>
          <w:sz w:val="18"/>
          <w:szCs w:val="18"/>
        </w:rPr>
        <w:t xml:space="preserve">  90</w:t>
      </w:r>
      <w:r w:rsidR="00D9262F">
        <w:rPr>
          <w:rFonts w:ascii="Courier New" w:hAnsi="Courier New" w:cs="Courier New"/>
          <w:sz w:val="18"/>
          <w:szCs w:val="18"/>
        </w:rPr>
        <w:t>0</w:t>
      </w:r>
    </w:p>
    <w:p w14:paraId="009DFE77" w14:textId="52460899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ECA</w:t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4837C74A" w14:textId="63C4C3F3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E4</w:t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1EE5343C" w14:textId="0E9E3079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EAB</w:t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5A119246" w14:textId="65B65AB6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ESK</w:t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6F257546" w14:textId="1FC2E045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N2</w:t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962BDC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0B10E336" w14:textId="12227CFA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C1682D">
        <w:rPr>
          <w:rFonts w:ascii="Courier New" w:hAnsi="Courier New" w:cs="Courier New"/>
          <w:sz w:val="18"/>
          <w:szCs w:val="18"/>
        </w:rPr>
        <w:t>N</w:t>
      </w:r>
      <w:r w:rsidR="00962BDC">
        <w:rPr>
          <w:rFonts w:ascii="Courier New" w:hAnsi="Courier New" w:cs="Courier New"/>
          <w:sz w:val="18"/>
          <w:szCs w:val="18"/>
        </w:rPr>
        <w:t>1</w:t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 xml:space="preserve">............................................................  </w:t>
      </w:r>
    </w:p>
    <w:p w14:paraId="21E94DEF" w14:textId="27E1941E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C1682D">
        <w:rPr>
          <w:rFonts w:ascii="Courier New" w:hAnsi="Courier New" w:cs="Courier New"/>
          <w:sz w:val="18"/>
          <w:szCs w:val="18"/>
        </w:rPr>
        <w:t>BC1</w:t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 xml:space="preserve">............................................................ </w:t>
      </w:r>
    </w:p>
    <w:p w14:paraId="0E5F8FF6" w14:textId="13FBFA33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C1682D">
        <w:rPr>
          <w:rFonts w:ascii="Courier New" w:hAnsi="Courier New" w:cs="Courier New"/>
          <w:sz w:val="18"/>
          <w:szCs w:val="18"/>
        </w:rPr>
        <w:t>SK1</w:t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 xml:space="preserve">............................................................ </w:t>
      </w:r>
    </w:p>
    <w:p w14:paraId="03228472" w14:textId="44BA2BF4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962BDC">
        <w:rPr>
          <w:rFonts w:ascii="Courier New" w:hAnsi="Courier New" w:cs="Courier New"/>
          <w:i/>
          <w:iCs/>
          <w:sz w:val="18"/>
          <w:szCs w:val="18"/>
        </w:rPr>
        <w:t>Eg</w:t>
      </w:r>
      <w:r w:rsidRPr="00C1682D">
        <w:rPr>
          <w:rFonts w:ascii="Courier New" w:hAnsi="Courier New" w:cs="Courier New"/>
          <w:sz w:val="18"/>
          <w:szCs w:val="18"/>
        </w:rPr>
        <w:t>_G10</w:t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 xml:space="preserve">...........T..............A.......................A.........  </w:t>
      </w:r>
    </w:p>
    <w:p w14:paraId="5E3FC61B" w14:textId="3534F6AC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962BDC">
        <w:rPr>
          <w:rFonts w:ascii="Courier New" w:hAnsi="Courier New" w:cs="Courier New"/>
          <w:i/>
          <w:iCs/>
          <w:sz w:val="18"/>
          <w:szCs w:val="18"/>
        </w:rPr>
        <w:t>Eg</w:t>
      </w:r>
      <w:r w:rsidRPr="00C1682D">
        <w:rPr>
          <w:rFonts w:ascii="Courier New" w:hAnsi="Courier New" w:cs="Courier New"/>
          <w:sz w:val="18"/>
          <w:szCs w:val="18"/>
        </w:rPr>
        <w:t>_G8</w:t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</w:r>
      <w:r w:rsidR="00962BDC">
        <w:rPr>
          <w:rFonts w:ascii="Courier New" w:hAnsi="Courier New" w:cs="Courier New"/>
          <w:sz w:val="18"/>
          <w:szCs w:val="18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</w:rPr>
        <w:t xml:space="preserve">...........T..............G....................A............  </w:t>
      </w:r>
    </w:p>
    <w:p w14:paraId="4F9FD898" w14:textId="77777777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</w:p>
    <w:p w14:paraId="705A58B7" w14:textId="77777777" w:rsidR="00C1682D" w:rsidRPr="00D9262F" w:rsidRDefault="00C1682D" w:rsidP="00C1682D">
      <w:pPr>
        <w:spacing w:after="0"/>
        <w:ind w:right="-801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14:paraId="065E9205" w14:textId="48F90535" w:rsidR="00C1682D" w:rsidRPr="00D36913" w:rsidRDefault="00C1682D" w:rsidP="00C1682D">
      <w:pPr>
        <w:spacing w:after="0"/>
        <w:ind w:right="-801"/>
        <w:rPr>
          <w:rFonts w:ascii="Times New Roman" w:eastAsia="Times New Roman" w:hAnsi="Times New Roman" w:cs="Times New Roman"/>
          <w:i/>
          <w:iCs/>
          <w:color w:val="222222"/>
          <w:lang w:eastAsia="en-CA"/>
        </w:rPr>
      </w:pPr>
      <w:r w:rsidRPr="00D36913">
        <w:rPr>
          <w:rFonts w:ascii="Times New Roman" w:eastAsia="Times New Roman" w:hAnsi="Times New Roman" w:cs="Times New Roman"/>
          <w:b/>
          <w:bCs/>
          <w:color w:val="222222"/>
          <w:lang w:eastAsia="en-CA"/>
        </w:rPr>
        <w:t>C.</w:t>
      </w:r>
      <w:r w:rsidRPr="00D36913">
        <w:rPr>
          <w:rFonts w:ascii="Times New Roman" w:eastAsia="Times New Roman" w:hAnsi="Times New Roman" w:cs="Times New Roman"/>
          <w:color w:val="222222"/>
          <w:lang w:eastAsia="en-CA"/>
        </w:rPr>
        <w:t xml:space="preserve"> </w:t>
      </w:r>
      <w:r w:rsidRPr="00D36913">
        <w:rPr>
          <w:rFonts w:ascii="Times New Roman" w:eastAsia="Times New Roman" w:hAnsi="Times New Roman" w:cs="Times New Roman"/>
          <w:b/>
          <w:bCs/>
          <w:i/>
          <w:iCs/>
          <w:color w:val="222222"/>
          <w:lang w:eastAsia="en-CA"/>
        </w:rPr>
        <w:t>cox1_B</w:t>
      </w:r>
    </w:p>
    <w:p w14:paraId="1449AE87" w14:textId="7926DD2B" w:rsidR="00C1682D" w:rsidRPr="00D36913" w:rsidRDefault="00D9262F" w:rsidP="00C1682D">
      <w:pPr>
        <w:spacing w:after="0"/>
        <w:ind w:right="-801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>
        <w:rPr>
          <w:rFonts w:ascii="Courier New" w:eastAsia="Times New Roman" w:hAnsi="Courier New" w:cs="Courier New"/>
          <w:noProof/>
          <w:color w:val="222222"/>
          <w:sz w:val="18"/>
          <w:szCs w:val="18"/>
          <w:lang w:val="es-ES"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FFA684" wp14:editId="3B780AB3">
                <wp:simplePos x="0" y="0"/>
                <wp:positionH relativeFrom="column">
                  <wp:posOffset>4196715</wp:posOffset>
                </wp:positionH>
                <wp:positionV relativeFrom="paragraph">
                  <wp:posOffset>75565</wp:posOffset>
                </wp:positionV>
                <wp:extent cx="419100" cy="0"/>
                <wp:effectExtent l="0" t="76200" r="19050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BB329E" id="Straight Arrow Connector 6" o:spid="_x0000_s1026" type="#_x0000_t32" style="position:absolute;margin-left:330.45pt;margin-top:5.95pt;width:33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</w:p>
    <w:p w14:paraId="14268E65" w14:textId="2C8507EA" w:rsidR="00D9262F" w:rsidRPr="00D36913" w:rsidRDefault="00D9262F" w:rsidP="00D9262F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C_000928</w:t>
      </w:r>
      <w:r w:rsidRPr="00D36913">
        <w:rPr>
          <w:rFonts w:ascii="Courier New" w:hAnsi="Courier New" w:cs="Courier New"/>
          <w:sz w:val="18"/>
          <w:szCs w:val="18"/>
        </w:rPr>
        <w:t xml:space="preserve">        841 GTGTGTTTAGGGAGTAGTGTTTGGGGTCATCATATGTTTA</w:t>
      </w:r>
      <w:r w:rsidRPr="00D36913">
        <w:rPr>
          <w:rFonts w:ascii="Courier New" w:hAnsi="Courier New" w:cs="Courier New"/>
          <w:b/>
          <w:bCs/>
          <w:sz w:val="18"/>
          <w:szCs w:val="18"/>
          <w:u w:val="single"/>
        </w:rPr>
        <w:t>CTGTTGGGTTGGATGTGAAG</w:t>
      </w:r>
      <w:r w:rsidRPr="00D36913">
        <w:rPr>
          <w:rFonts w:ascii="Courier New" w:hAnsi="Courier New" w:cs="Courier New"/>
          <w:sz w:val="18"/>
          <w:szCs w:val="18"/>
        </w:rPr>
        <w:t xml:space="preserve">  900</w:t>
      </w:r>
    </w:p>
    <w:p w14:paraId="263186B2" w14:textId="068D60DF" w:rsidR="00D9262F" w:rsidRPr="00D36913" w:rsidRDefault="00D9262F" w:rsidP="00D9262F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CA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55091183" w14:textId="78C9FBB6" w:rsidR="00D9262F" w:rsidRPr="00D36913" w:rsidRDefault="00D9262F" w:rsidP="00D9262F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4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57F1A6EE" w14:textId="77CA77DD" w:rsidR="00D9262F" w:rsidRPr="00D36913" w:rsidRDefault="00D9262F" w:rsidP="00D9262F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AB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6C9DD838" w14:textId="2D655824" w:rsidR="00D9262F" w:rsidRPr="00D36913" w:rsidRDefault="00D9262F" w:rsidP="00D9262F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ESK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7E7CBB6D" w14:textId="23F3247D" w:rsidR="00D9262F" w:rsidRPr="00D36913" w:rsidRDefault="00D9262F" w:rsidP="00D9262F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2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122F31C5" w14:textId="41CB86DB" w:rsidR="00D9262F" w:rsidRPr="00D36913" w:rsidRDefault="00D9262F" w:rsidP="00D9262F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1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37951F12" w14:textId="38016949" w:rsidR="00D9262F" w:rsidRPr="00D36913" w:rsidRDefault="00D9262F" w:rsidP="00D9262F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BC1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 </w:t>
      </w:r>
    </w:p>
    <w:p w14:paraId="6ED5BA78" w14:textId="2930D450" w:rsidR="00D9262F" w:rsidRPr="00D36913" w:rsidRDefault="00D9262F" w:rsidP="00D9262F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SK1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................................................. </w:t>
      </w:r>
    </w:p>
    <w:p w14:paraId="185F91FF" w14:textId="514DBCC8" w:rsidR="00D9262F" w:rsidRPr="00D36913" w:rsidRDefault="00D9262F" w:rsidP="00D9262F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>_G10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T..............A.......................A.........  </w:t>
      </w:r>
    </w:p>
    <w:p w14:paraId="2570959E" w14:textId="2E501595" w:rsidR="00D9262F" w:rsidRPr="00D36913" w:rsidRDefault="00D9262F" w:rsidP="00D9262F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>_G8</w:t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ab/>
        <w:t xml:space="preserve"> ...........T..............G....................A............  </w:t>
      </w:r>
    </w:p>
    <w:p w14:paraId="163F4429" w14:textId="77777777" w:rsidR="00D9262F" w:rsidRPr="00D36913" w:rsidRDefault="00D9262F" w:rsidP="00C1682D">
      <w:pPr>
        <w:spacing w:after="0"/>
        <w:ind w:right="-801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14:paraId="42452772" w14:textId="34B259CA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C_000928</w:t>
      </w:r>
      <w:r w:rsidRPr="00D36913">
        <w:rPr>
          <w:rFonts w:ascii="Courier New" w:hAnsi="Courier New" w:cs="Courier New"/>
          <w:sz w:val="18"/>
          <w:szCs w:val="18"/>
        </w:rPr>
        <w:t xml:space="preserve">  </w:t>
      </w:r>
      <w:r w:rsidR="00D9262F" w:rsidRPr="00D36913">
        <w:rPr>
          <w:rFonts w:ascii="Courier New" w:hAnsi="Courier New" w:cs="Courier New"/>
          <w:sz w:val="18"/>
          <w:szCs w:val="18"/>
        </w:rPr>
        <w:t xml:space="preserve">      </w:t>
      </w:r>
      <w:r w:rsidRPr="00D36913">
        <w:rPr>
          <w:rFonts w:ascii="Courier New" w:hAnsi="Courier New" w:cs="Courier New"/>
          <w:sz w:val="18"/>
          <w:szCs w:val="18"/>
        </w:rPr>
        <w:t>901 ACGGCGG</w:t>
      </w:r>
      <w:r w:rsidR="001B694F" w:rsidRPr="00D36913">
        <w:rPr>
          <w:rFonts w:ascii="Courier New" w:hAnsi="Courier New" w:cs="Courier New"/>
          <w:sz w:val="18"/>
          <w:szCs w:val="18"/>
        </w:rPr>
        <w:t>TTTTTTTT</w:t>
      </w:r>
      <w:r w:rsidRPr="00D36913">
        <w:rPr>
          <w:rFonts w:ascii="Courier New" w:hAnsi="Courier New" w:cs="Courier New"/>
          <w:sz w:val="18"/>
          <w:szCs w:val="18"/>
        </w:rPr>
        <w:t>AGTTCTGTTACGATGATTATAGGTGTTCCGACTGGTATAAAGGTG  960</w:t>
      </w:r>
    </w:p>
    <w:p w14:paraId="72070D4A" w14:textId="7F00EA74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9262F">
        <w:rPr>
          <w:rFonts w:ascii="Courier New" w:hAnsi="Courier New" w:cs="Courier New"/>
          <w:sz w:val="18"/>
          <w:szCs w:val="18"/>
          <w:lang w:val="es-ES"/>
        </w:rPr>
        <w:t>ECA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9262F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1395B7A9" w14:textId="30D7476F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E4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71B397E5" w14:textId="6F2711C8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EAB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11D733AA" w14:textId="77268C3E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ESK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07E5C3D3" w14:textId="10F211EE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N2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14961892" w14:textId="4C6EAE10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N1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5D39653D" w14:textId="14DF60B4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BC1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7DEDCAF2" w14:textId="1BDDBBA9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SK1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268F946F" w14:textId="4498F744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i/>
          <w:iCs/>
          <w:sz w:val="18"/>
          <w:szCs w:val="18"/>
          <w:lang w:val="es-ES"/>
        </w:rPr>
        <w:t>Eg</w:t>
      </w:r>
      <w:r w:rsidRPr="00D36913">
        <w:rPr>
          <w:rFonts w:ascii="Courier New" w:hAnsi="Courier New" w:cs="Courier New"/>
          <w:sz w:val="18"/>
          <w:szCs w:val="18"/>
          <w:lang w:val="es-ES"/>
        </w:rPr>
        <w:t>_G10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T..T....................T.................T...............  </w:t>
      </w:r>
    </w:p>
    <w:p w14:paraId="6D3E3D2A" w14:textId="1B140975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i/>
          <w:iCs/>
          <w:sz w:val="18"/>
          <w:szCs w:val="18"/>
          <w:lang w:val="es-ES"/>
        </w:rPr>
        <w:t>Eg</w:t>
      </w:r>
      <w:r w:rsidRPr="00D36913">
        <w:rPr>
          <w:rFonts w:ascii="Courier New" w:hAnsi="Courier New" w:cs="Courier New"/>
          <w:sz w:val="18"/>
          <w:szCs w:val="18"/>
          <w:lang w:val="es-ES"/>
        </w:rPr>
        <w:t>_G8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..T..T....................T..............C..T.....A.........  </w:t>
      </w:r>
    </w:p>
    <w:p w14:paraId="07BD621B" w14:textId="7777777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</w:p>
    <w:p w14:paraId="07696461" w14:textId="5996AEB2" w:rsidR="00C1682D" w:rsidRPr="00D36913" w:rsidRDefault="00C1682D" w:rsidP="00D9262F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C_000928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   </w:t>
      </w:r>
      <w:r w:rsidRPr="00D36913">
        <w:rPr>
          <w:rFonts w:ascii="Courier New" w:hAnsi="Courier New" w:cs="Courier New"/>
          <w:sz w:val="18"/>
          <w:szCs w:val="18"/>
          <w:lang w:val="es-ES"/>
        </w:rPr>
        <w:t>961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TTTACTTGGTTGTATATGTTGCTTAATTCTAGTGTAAATAAGAGTGATCCTATTTTGTGG 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>1020</w:t>
      </w:r>
    </w:p>
    <w:p w14:paraId="713C840C" w14:textId="46F02F5F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CA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</w:t>
      </w:r>
    </w:p>
    <w:p w14:paraId="39A2C402" w14:textId="29012409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4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3446601C" w14:textId="3731AD53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AB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6461E857" w14:textId="77777777" w:rsidR="00D9262F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SK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197851A2" w14:textId="715547D5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N2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37E07770" w14:textId="1F162000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N1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3952D762" w14:textId="08F5CA39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BC1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T......................................  </w:t>
      </w:r>
    </w:p>
    <w:p w14:paraId="3A1DA052" w14:textId="0B595F11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SK1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1D9C3BD7" w14:textId="3D97B214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9262F">
        <w:rPr>
          <w:rFonts w:ascii="Courier New" w:hAnsi="Courier New" w:cs="Courier New"/>
          <w:i/>
          <w:iCs/>
          <w:sz w:val="18"/>
          <w:szCs w:val="18"/>
          <w:lang w:val="es-ES"/>
        </w:rPr>
        <w:t>Eg</w:t>
      </w:r>
      <w:r w:rsidRPr="00C1682D">
        <w:rPr>
          <w:rFonts w:ascii="Courier New" w:hAnsi="Courier New" w:cs="Courier New"/>
          <w:sz w:val="18"/>
          <w:szCs w:val="18"/>
          <w:lang w:val="es-ES"/>
        </w:rPr>
        <w:t>_G10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AT.G.......A...T...TCT.........G........  </w:t>
      </w:r>
    </w:p>
    <w:p w14:paraId="0DB0569D" w14:textId="6A0878D7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9262F">
        <w:rPr>
          <w:rFonts w:ascii="Courier New" w:hAnsi="Courier New" w:cs="Courier New"/>
          <w:i/>
          <w:iCs/>
          <w:sz w:val="18"/>
          <w:szCs w:val="18"/>
          <w:lang w:val="es-ES"/>
        </w:rPr>
        <w:t>Eg</w:t>
      </w:r>
      <w:r w:rsidRPr="00C1682D">
        <w:rPr>
          <w:rFonts w:ascii="Courier New" w:hAnsi="Courier New" w:cs="Courier New"/>
          <w:sz w:val="18"/>
          <w:szCs w:val="18"/>
          <w:lang w:val="es-ES"/>
        </w:rPr>
        <w:t>_G8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C........C......T.A.......A.......GGTG........G........  </w:t>
      </w:r>
    </w:p>
    <w:p w14:paraId="40F77EA8" w14:textId="77777777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</w:p>
    <w:p w14:paraId="71C2C0A7" w14:textId="04B8D41C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C_000928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     </w:t>
      </w:r>
      <w:r w:rsidR="00D9262F">
        <w:rPr>
          <w:rFonts w:ascii="Courier New" w:hAnsi="Courier New" w:cs="Courier New"/>
          <w:sz w:val="18"/>
          <w:szCs w:val="18"/>
          <w:lang w:val="es-ES"/>
        </w:rPr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 1021</w:t>
      </w:r>
      <w:r w:rsidR="00D9262F">
        <w:rPr>
          <w:rFonts w:ascii="Courier New" w:hAnsi="Courier New" w:cs="Courier New"/>
          <w:sz w:val="18"/>
          <w:szCs w:val="18"/>
          <w:lang w:val="es-ES"/>
        </w:rPr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TGGGTTATTTCTTTTATAGTGTTGTTTACGTTTGGTGGTGTTACTGGTATAGTTTTATCT </w:t>
      </w:r>
      <w:r w:rsidR="00D9262F">
        <w:rPr>
          <w:rFonts w:ascii="Courier New" w:hAnsi="Courier New" w:cs="Courier New"/>
          <w:sz w:val="18"/>
          <w:szCs w:val="18"/>
          <w:lang w:val="es-ES"/>
        </w:rPr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>1080</w:t>
      </w:r>
    </w:p>
    <w:p w14:paraId="5765CDC3" w14:textId="05EC5296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CA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77939EDC" w14:textId="7ED71AD1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4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754242C6" w14:textId="58A73559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AB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0A0892A7" w14:textId="5043E790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SK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05EED9BA" w14:textId="4235C339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N2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37236BDE" w14:textId="1563A4F8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lastRenderedPageBreak/>
        <w:t>N1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64EDFF6F" w14:textId="679DA3E4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BC1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196D32B9" w14:textId="173DA015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SK1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0D3F9E2E" w14:textId="100AC638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9262F">
        <w:rPr>
          <w:rFonts w:ascii="Courier New" w:hAnsi="Courier New" w:cs="Courier New"/>
          <w:i/>
          <w:iCs/>
          <w:sz w:val="18"/>
          <w:szCs w:val="18"/>
          <w:lang w:val="es-ES"/>
        </w:rPr>
        <w:t>Eg</w:t>
      </w:r>
      <w:r w:rsidRPr="00C1682D">
        <w:rPr>
          <w:rFonts w:ascii="Courier New" w:hAnsi="Courier New" w:cs="Courier New"/>
          <w:sz w:val="18"/>
          <w:szCs w:val="18"/>
          <w:lang w:val="es-ES"/>
        </w:rPr>
        <w:t>_G10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T..A...........G..C.................G...  </w:t>
      </w:r>
    </w:p>
    <w:p w14:paraId="5CA3FC50" w14:textId="11DC31A0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9262F">
        <w:rPr>
          <w:rFonts w:ascii="Courier New" w:hAnsi="Courier New" w:cs="Courier New"/>
          <w:i/>
          <w:iCs/>
          <w:sz w:val="18"/>
          <w:szCs w:val="18"/>
          <w:lang w:val="es-ES"/>
        </w:rPr>
        <w:t>Eg</w:t>
      </w:r>
      <w:r w:rsidRPr="00C1682D">
        <w:rPr>
          <w:rFonts w:ascii="Courier New" w:hAnsi="Courier New" w:cs="Courier New"/>
          <w:sz w:val="18"/>
          <w:szCs w:val="18"/>
          <w:lang w:val="es-ES"/>
        </w:rPr>
        <w:t>_G8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T..A..............C.................G...  </w:t>
      </w:r>
    </w:p>
    <w:p w14:paraId="1A136C58" w14:textId="77777777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</w:p>
    <w:p w14:paraId="7630394B" w14:textId="5F871C3F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C_000928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      </w:t>
      </w:r>
      <w:r w:rsidR="00D9262F">
        <w:rPr>
          <w:rFonts w:ascii="Courier New" w:hAnsi="Courier New" w:cs="Courier New"/>
          <w:sz w:val="18"/>
          <w:szCs w:val="18"/>
          <w:lang w:val="es-ES"/>
        </w:rPr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>1081</w:t>
      </w:r>
      <w:r w:rsidR="00D9262F">
        <w:rPr>
          <w:rFonts w:ascii="Courier New" w:hAnsi="Courier New" w:cs="Courier New"/>
          <w:sz w:val="18"/>
          <w:szCs w:val="18"/>
          <w:lang w:val="es-ES"/>
        </w:rPr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>GCTTGTGTGTTGGATAATGTTTTACACGATACTTGATTTGTGGTGGCTCATTTTCATTAT  1140</w:t>
      </w:r>
    </w:p>
    <w:p w14:paraId="3312DD78" w14:textId="274A5947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CA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75C71BBB" w14:textId="6A4FB93B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4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727FDEA6" w14:textId="0F81EE5E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AB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A..................  </w:t>
      </w:r>
    </w:p>
    <w:p w14:paraId="2E8D811D" w14:textId="06A24F23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SK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059F044A" w14:textId="1BC2B40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2</w:t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...................  </w:t>
      </w:r>
    </w:p>
    <w:p w14:paraId="40743AB0" w14:textId="178140DE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1</w:t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...................  </w:t>
      </w:r>
    </w:p>
    <w:p w14:paraId="45FC476E" w14:textId="54A253B2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BC1</w:t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...................  </w:t>
      </w:r>
    </w:p>
    <w:p w14:paraId="7A4D2A76" w14:textId="7271C5B4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SK1</w:t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...................  </w:t>
      </w:r>
    </w:p>
    <w:p w14:paraId="7D62F975" w14:textId="11BA75C4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>_G10</w:t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T.................................  </w:t>
      </w:r>
    </w:p>
    <w:p w14:paraId="590902CD" w14:textId="39449EEB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>_G8</w:t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A..................  </w:t>
      </w:r>
    </w:p>
    <w:p w14:paraId="49BD51B5" w14:textId="7777777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</w:p>
    <w:p w14:paraId="7EF4616B" w14:textId="7CF29D0D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C_000928</w:t>
      </w:r>
      <w:r w:rsidRPr="00D36913">
        <w:rPr>
          <w:rFonts w:ascii="Courier New" w:hAnsi="Courier New" w:cs="Courier New"/>
          <w:sz w:val="18"/>
          <w:szCs w:val="18"/>
        </w:rPr>
        <w:t xml:space="preserve">     </w:t>
      </w:r>
      <w:r w:rsidR="00D9262F" w:rsidRPr="00D36913">
        <w:rPr>
          <w:rFonts w:ascii="Courier New" w:hAnsi="Courier New" w:cs="Courier New"/>
          <w:sz w:val="18"/>
          <w:szCs w:val="18"/>
        </w:rPr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 1141</w:t>
      </w:r>
      <w:r w:rsidR="00D9262F" w:rsidRPr="00D36913">
        <w:rPr>
          <w:rFonts w:ascii="Courier New" w:hAnsi="Courier New" w:cs="Courier New"/>
          <w:sz w:val="18"/>
          <w:szCs w:val="18"/>
        </w:rPr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>GTTATGTCGTTAGGTTCTTATATAAGGATTGTTGTTATGTTTATTTGATGGTGACCGTTG  1200</w:t>
      </w:r>
    </w:p>
    <w:p w14:paraId="004A4FD1" w14:textId="1891787D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CA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3DE4C7D6" w14:textId="2BBA2102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4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0CD33E74" w14:textId="4C736BAE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AB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1F0FA49C" w14:textId="6A8B2511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SK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362ABE8D" w14:textId="7FAE9909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N2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20DD04CF" w14:textId="2A9D308C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N1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5A0E4E04" w14:textId="73F36A81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BC1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71D3E0F7" w14:textId="493F4944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SK1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686A6B0D" w14:textId="1B2ABC07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9262F">
        <w:rPr>
          <w:rFonts w:ascii="Courier New" w:hAnsi="Courier New" w:cs="Courier New"/>
          <w:i/>
          <w:iCs/>
          <w:sz w:val="18"/>
          <w:szCs w:val="18"/>
          <w:lang w:val="es-ES"/>
        </w:rPr>
        <w:t>Eg</w:t>
      </w:r>
      <w:r w:rsidRPr="00C1682D">
        <w:rPr>
          <w:rFonts w:ascii="Courier New" w:hAnsi="Courier New" w:cs="Courier New"/>
          <w:sz w:val="18"/>
          <w:szCs w:val="18"/>
          <w:lang w:val="es-ES"/>
        </w:rPr>
        <w:t>_G10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G..T...A................G..A..G..T...  </w:t>
      </w:r>
    </w:p>
    <w:p w14:paraId="5599AD5C" w14:textId="03FCE852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9262F">
        <w:rPr>
          <w:rFonts w:ascii="Courier New" w:hAnsi="Courier New" w:cs="Courier New"/>
          <w:i/>
          <w:iCs/>
          <w:sz w:val="18"/>
          <w:szCs w:val="18"/>
          <w:lang w:val="es-ES"/>
        </w:rPr>
        <w:t>Eg</w:t>
      </w:r>
      <w:r w:rsidRPr="00C1682D">
        <w:rPr>
          <w:rFonts w:ascii="Courier New" w:hAnsi="Courier New" w:cs="Courier New"/>
          <w:sz w:val="18"/>
          <w:szCs w:val="18"/>
          <w:lang w:val="es-ES"/>
        </w:rPr>
        <w:t>_G8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G..T...A................G.....G..T...  </w:t>
      </w:r>
    </w:p>
    <w:p w14:paraId="039C81E2" w14:textId="77777777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</w:p>
    <w:p w14:paraId="262F7E50" w14:textId="004183AF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C_000928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     </w:t>
      </w:r>
      <w:r w:rsidR="00D9262F">
        <w:rPr>
          <w:rFonts w:ascii="Courier New" w:hAnsi="Courier New" w:cs="Courier New"/>
          <w:sz w:val="18"/>
          <w:szCs w:val="18"/>
          <w:lang w:val="es-ES"/>
        </w:rPr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 1201</w:t>
      </w:r>
      <w:r w:rsidR="00D9262F">
        <w:rPr>
          <w:rFonts w:ascii="Courier New" w:hAnsi="Courier New" w:cs="Courier New"/>
          <w:sz w:val="18"/>
          <w:szCs w:val="18"/>
          <w:lang w:val="es-ES"/>
        </w:rPr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>ATTACTGGTTTGAGGTTGAATAAGTGTTTGTTACAATGTCAGTGTATAATTTCTAATATT  1260</w:t>
      </w:r>
    </w:p>
    <w:p w14:paraId="070D9A48" w14:textId="44AB1C2C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CA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2FE4801E" w14:textId="66E8C4D9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4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6C13CF12" w14:textId="0F0BB76F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AB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4EFBCD04" w14:textId="3155B2C2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SK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2CF4E673" w14:textId="7476B7FD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N2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4A399501" w14:textId="45647436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N1</w:t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Pr="00D36913">
        <w:rPr>
          <w:rFonts w:ascii="Courier New" w:hAnsi="Courier New" w:cs="Courier New"/>
          <w:sz w:val="18"/>
          <w:szCs w:val="18"/>
        </w:rPr>
        <w:t xml:space="preserve"> ............................................................  </w:t>
      </w:r>
    </w:p>
    <w:p w14:paraId="1E162F4B" w14:textId="57E817CA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BC1</w:t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...................  </w:t>
      </w:r>
    </w:p>
    <w:p w14:paraId="54210140" w14:textId="77964690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sz w:val="18"/>
          <w:szCs w:val="18"/>
        </w:rPr>
        <w:t>SK1</w:t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....................................................  </w:t>
      </w:r>
    </w:p>
    <w:p w14:paraId="1139C626" w14:textId="48D11AF4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>_G10</w:t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C.....A...................................C........A  </w:t>
      </w:r>
    </w:p>
    <w:p w14:paraId="707367BC" w14:textId="0A46DD29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hAnsi="Courier New" w:cs="Courier New"/>
          <w:i/>
          <w:iCs/>
          <w:sz w:val="18"/>
          <w:szCs w:val="18"/>
        </w:rPr>
        <w:t>Eg</w:t>
      </w:r>
      <w:r w:rsidRPr="00D36913">
        <w:rPr>
          <w:rFonts w:ascii="Courier New" w:hAnsi="Courier New" w:cs="Courier New"/>
          <w:sz w:val="18"/>
          <w:szCs w:val="18"/>
        </w:rPr>
        <w:t>_G8</w:t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</w:r>
      <w:r w:rsidR="00D9262F" w:rsidRPr="00D36913">
        <w:rPr>
          <w:rFonts w:ascii="Courier New" w:hAnsi="Courier New" w:cs="Courier New"/>
          <w:sz w:val="18"/>
          <w:szCs w:val="18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........C.....A.................G........A.................A  </w:t>
      </w:r>
    </w:p>
    <w:p w14:paraId="165F7F86" w14:textId="0024BA0E" w:rsidR="00C1682D" w:rsidRPr="00D36913" w:rsidRDefault="00D9262F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  <w:lang w:val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025187" wp14:editId="20DC6AAB">
                <wp:simplePos x="0" y="0"/>
                <wp:positionH relativeFrom="column">
                  <wp:posOffset>4781550</wp:posOffset>
                </wp:positionH>
                <wp:positionV relativeFrom="paragraph">
                  <wp:posOffset>88265</wp:posOffset>
                </wp:positionV>
                <wp:extent cx="482600" cy="0"/>
                <wp:effectExtent l="38100" t="76200" r="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2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1FAB4C" id="Straight Arrow Connector 8" o:spid="_x0000_s1026" type="#_x0000_t32" style="position:absolute;margin-left:376.5pt;margin-top:6.95pt;width:38pt;height:0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</w:p>
    <w:p w14:paraId="68AC04A1" w14:textId="0E4EF736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</w:rPr>
      </w:pP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NC_000928</w:t>
      </w:r>
      <w:r w:rsidRPr="00D36913">
        <w:rPr>
          <w:rFonts w:ascii="Courier New" w:hAnsi="Courier New" w:cs="Courier New"/>
          <w:sz w:val="18"/>
          <w:szCs w:val="18"/>
        </w:rPr>
        <w:t xml:space="preserve">   </w:t>
      </w:r>
      <w:r w:rsidR="00D9262F" w:rsidRPr="00D36913">
        <w:rPr>
          <w:rFonts w:ascii="Courier New" w:hAnsi="Courier New" w:cs="Courier New"/>
          <w:sz w:val="18"/>
          <w:szCs w:val="18"/>
        </w:rPr>
        <w:t xml:space="preserve">    </w:t>
      </w:r>
      <w:r w:rsidRPr="00D36913">
        <w:rPr>
          <w:rFonts w:ascii="Courier New" w:hAnsi="Courier New" w:cs="Courier New"/>
          <w:sz w:val="18"/>
          <w:szCs w:val="18"/>
        </w:rPr>
        <w:t>1261</w:t>
      </w:r>
      <w:r w:rsidR="00D9262F" w:rsidRPr="00D36913">
        <w:rPr>
          <w:rFonts w:ascii="Courier New" w:hAnsi="Courier New" w:cs="Courier New"/>
          <w:sz w:val="18"/>
          <w:szCs w:val="18"/>
        </w:rPr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>GGGTTTAATCTTTG</w:t>
      </w:r>
      <w:r w:rsidR="00D9262F" w:rsidRPr="00D36913">
        <w:rPr>
          <w:rFonts w:ascii="Courier New" w:hAnsi="Courier New" w:cs="Courier New"/>
          <w:sz w:val="18"/>
          <w:szCs w:val="18"/>
        </w:rPr>
        <w:t>TTTTTTT</w:t>
      </w:r>
      <w:r w:rsidRPr="00D36913">
        <w:rPr>
          <w:rFonts w:ascii="Courier New" w:hAnsi="Courier New" w:cs="Courier New"/>
          <w:sz w:val="18"/>
          <w:szCs w:val="18"/>
        </w:rPr>
        <w:t>CCTATGCATTATTTTGGTTTATGTGGGT</w:t>
      </w:r>
      <w:r w:rsidRPr="00D36913">
        <w:rPr>
          <w:rFonts w:ascii="Courier New" w:hAnsi="Courier New" w:cs="Courier New"/>
          <w:b/>
          <w:bCs/>
          <w:sz w:val="18"/>
          <w:szCs w:val="18"/>
          <w:u w:val="single"/>
        </w:rPr>
        <w:t>TGCCTCGTCGT</w:t>
      </w:r>
      <w:r w:rsidRPr="00D36913">
        <w:rPr>
          <w:rFonts w:ascii="Courier New" w:hAnsi="Courier New" w:cs="Courier New"/>
          <w:b/>
          <w:bCs/>
          <w:sz w:val="18"/>
          <w:szCs w:val="18"/>
        </w:rPr>
        <w:t xml:space="preserve"> </w:t>
      </w:r>
      <w:r w:rsidRPr="00D36913">
        <w:rPr>
          <w:rFonts w:ascii="Courier New" w:hAnsi="Courier New" w:cs="Courier New"/>
          <w:sz w:val="18"/>
          <w:szCs w:val="18"/>
        </w:rPr>
        <w:t xml:space="preserve"> 1320</w:t>
      </w:r>
    </w:p>
    <w:p w14:paraId="2A3A833C" w14:textId="745453A0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CA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21C95A1C" w14:textId="4D45B3FE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4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44929852" w14:textId="4D9F3BC2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AB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46EA6BD0" w14:textId="449B9A0D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SK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2A36E53A" w14:textId="124D0811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N2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G......  </w:t>
      </w:r>
    </w:p>
    <w:p w14:paraId="1704B3AC" w14:textId="734F5904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N1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C....................G......  </w:t>
      </w:r>
    </w:p>
    <w:p w14:paraId="2A6D798B" w14:textId="586B4265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BC1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44DC9BD8" w14:textId="12C185D4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SK1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.........  </w:t>
      </w:r>
    </w:p>
    <w:p w14:paraId="5E5378D8" w14:textId="015269F9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9262F">
        <w:rPr>
          <w:rFonts w:ascii="Courier New" w:hAnsi="Courier New" w:cs="Courier New"/>
          <w:i/>
          <w:iCs/>
          <w:sz w:val="18"/>
          <w:szCs w:val="18"/>
          <w:lang w:val="es-ES"/>
        </w:rPr>
        <w:t>Eg</w:t>
      </w:r>
      <w:r w:rsidRPr="00C1682D">
        <w:rPr>
          <w:rFonts w:ascii="Courier New" w:hAnsi="Courier New" w:cs="Courier New"/>
          <w:sz w:val="18"/>
          <w:szCs w:val="18"/>
          <w:lang w:val="es-ES"/>
        </w:rPr>
        <w:t>_G10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T.................C....................G...........A......  </w:t>
      </w:r>
    </w:p>
    <w:p w14:paraId="434FEC55" w14:textId="41DC0803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9262F">
        <w:rPr>
          <w:rFonts w:ascii="Courier New" w:hAnsi="Courier New" w:cs="Courier New"/>
          <w:i/>
          <w:iCs/>
          <w:sz w:val="18"/>
          <w:szCs w:val="18"/>
          <w:lang w:val="es-ES"/>
        </w:rPr>
        <w:t>Eg</w:t>
      </w:r>
      <w:r w:rsidRPr="00C1682D">
        <w:rPr>
          <w:rFonts w:ascii="Courier New" w:hAnsi="Courier New" w:cs="Courier New"/>
          <w:sz w:val="18"/>
          <w:szCs w:val="18"/>
          <w:lang w:val="es-ES"/>
        </w:rPr>
        <w:t>_G8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T................................C.....G...........A......  </w:t>
      </w:r>
    </w:p>
    <w:p w14:paraId="6C2A4800" w14:textId="00C4F64B" w:rsidR="00C1682D" w:rsidRPr="00C1682D" w:rsidRDefault="00D9262F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noProof/>
          <w:sz w:val="18"/>
          <w:szCs w:val="18"/>
          <w:lang w:val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295D43" wp14:editId="777BC16B">
                <wp:simplePos x="0" y="0"/>
                <wp:positionH relativeFrom="column">
                  <wp:posOffset>1536065</wp:posOffset>
                </wp:positionH>
                <wp:positionV relativeFrom="paragraph">
                  <wp:posOffset>88900</wp:posOffset>
                </wp:positionV>
                <wp:extent cx="482600" cy="0"/>
                <wp:effectExtent l="38100" t="76200" r="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2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81EF8E" id="Straight Arrow Connector 7" o:spid="_x0000_s1026" type="#_x0000_t32" style="position:absolute;margin-left:120.95pt;margin-top:7pt;width:38pt;height:0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14:paraId="2D192103" w14:textId="361FB7F6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48130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C_000928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  </w:t>
      </w:r>
      <w:r w:rsidR="00D9262F">
        <w:rPr>
          <w:rFonts w:ascii="Courier New" w:hAnsi="Courier New" w:cs="Courier New"/>
          <w:sz w:val="18"/>
          <w:szCs w:val="18"/>
          <w:lang w:val="es-ES"/>
        </w:rPr>
        <w:t xml:space="preserve">     </w:t>
      </w:r>
      <w:r w:rsidRPr="00C1682D">
        <w:rPr>
          <w:rFonts w:ascii="Courier New" w:hAnsi="Courier New" w:cs="Courier New"/>
          <w:sz w:val="18"/>
          <w:szCs w:val="18"/>
          <w:lang w:val="es-ES"/>
        </w:rPr>
        <w:t>1321</w:t>
      </w:r>
      <w:r w:rsidR="00D9262F">
        <w:rPr>
          <w:rFonts w:ascii="Courier New" w:hAnsi="Courier New" w:cs="Courier New"/>
          <w:sz w:val="18"/>
          <w:szCs w:val="18"/>
          <w:lang w:val="es-ES"/>
        </w:rPr>
        <w:t xml:space="preserve"> </w:t>
      </w:r>
      <w:r w:rsidRPr="00C1682D">
        <w:rPr>
          <w:rFonts w:ascii="Courier New" w:hAnsi="Courier New" w:cs="Courier New"/>
          <w:b/>
          <w:bCs/>
          <w:sz w:val="18"/>
          <w:szCs w:val="18"/>
          <w:u w:val="single"/>
          <w:lang w:val="es-ES"/>
        </w:rPr>
        <w:t>GTGTGTAT</w:t>
      </w:r>
      <w:r w:rsidR="00D9262F">
        <w:rPr>
          <w:rFonts w:ascii="Courier New" w:hAnsi="Courier New" w:cs="Courier New"/>
          <w:b/>
          <w:bCs/>
          <w:sz w:val="18"/>
          <w:szCs w:val="18"/>
          <w:u w:val="single"/>
          <w:lang w:val="es-ES"/>
        </w:rPr>
        <w:t>A</w:t>
      </w:r>
      <w:r w:rsidRPr="00C1682D">
        <w:rPr>
          <w:rFonts w:ascii="Courier New" w:hAnsi="Courier New" w:cs="Courier New"/>
          <w:sz w:val="18"/>
          <w:szCs w:val="18"/>
          <w:lang w:val="es-ES"/>
        </w:rPr>
        <w:t>TATGAGTGTAGATATAATTGGGTTAAAATGGTTTGTACTGTTGGTTCTTTT  1380</w:t>
      </w:r>
    </w:p>
    <w:p w14:paraId="3814310E" w14:textId="4C8CCCBD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CA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>........</w:t>
      </w:r>
      <w:r w:rsidR="00D9262F">
        <w:rPr>
          <w:rFonts w:ascii="Courier New" w:hAnsi="Courier New" w:cs="Courier New"/>
          <w:sz w:val="18"/>
          <w:szCs w:val="18"/>
          <w:lang w:val="es-ES"/>
        </w:rPr>
        <w:t>.</w:t>
      </w:r>
      <w:r w:rsidRPr="00C1682D">
        <w:rPr>
          <w:rFonts w:ascii="Courier New" w:hAnsi="Courier New" w:cs="Courier New"/>
          <w:sz w:val="18"/>
          <w:szCs w:val="18"/>
          <w:lang w:val="es-ES"/>
        </w:rPr>
        <w:t>...................................................  1380</w:t>
      </w:r>
    </w:p>
    <w:p w14:paraId="79AAAC11" w14:textId="01E5270B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>E4</w:t>
      </w:r>
      <w:r w:rsidR="00D9262F">
        <w:rPr>
          <w:rFonts w:ascii="Courier New" w:hAnsi="Courier New" w:cs="Courier New"/>
          <w:sz w:val="18"/>
          <w:szCs w:val="18"/>
          <w:lang w:val="es-ES"/>
        </w:rPr>
        <w:t xml:space="preserve">           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  </w:t>
      </w:r>
      <w:r w:rsidR="00D9262F">
        <w:rPr>
          <w:rFonts w:ascii="Courier New" w:hAnsi="Courier New" w:cs="Courier New"/>
          <w:sz w:val="18"/>
          <w:szCs w:val="18"/>
          <w:lang w:val="es-ES"/>
        </w:rPr>
        <w:t xml:space="preserve">      </w:t>
      </w:r>
      <w:r w:rsidRPr="00C1682D">
        <w:rPr>
          <w:rFonts w:ascii="Courier New" w:hAnsi="Courier New" w:cs="Courier New"/>
          <w:sz w:val="18"/>
          <w:szCs w:val="18"/>
          <w:lang w:val="es-ES"/>
        </w:rPr>
        <w:t>........</w:t>
      </w:r>
      <w:r w:rsidR="00D9262F">
        <w:rPr>
          <w:rFonts w:ascii="Courier New" w:hAnsi="Courier New" w:cs="Courier New"/>
          <w:sz w:val="18"/>
          <w:szCs w:val="18"/>
          <w:lang w:val="es-ES"/>
        </w:rPr>
        <w:t>.</w:t>
      </w:r>
      <w:r w:rsidRPr="00C1682D">
        <w:rPr>
          <w:rFonts w:ascii="Courier New" w:hAnsi="Courier New" w:cs="Courier New"/>
          <w:sz w:val="18"/>
          <w:szCs w:val="18"/>
          <w:lang w:val="es-ES"/>
        </w:rPr>
        <w:t>...................................................  1380</w:t>
      </w:r>
    </w:p>
    <w:p w14:paraId="2397FB0B" w14:textId="36F6B663" w:rsidR="00C1682D" w:rsidRPr="00C1682D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EAB  </w:t>
      </w:r>
      <w:r w:rsidR="00D9262F">
        <w:rPr>
          <w:rFonts w:ascii="Courier New" w:hAnsi="Courier New" w:cs="Courier New"/>
          <w:sz w:val="18"/>
          <w:szCs w:val="18"/>
          <w:lang w:val="es-ES"/>
        </w:rPr>
        <w:t xml:space="preserve">                </w:t>
      </w:r>
      <w:r w:rsidRPr="00C1682D">
        <w:rPr>
          <w:rFonts w:ascii="Courier New" w:hAnsi="Courier New" w:cs="Courier New"/>
          <w:sz w:val="18"/>
          <w:szCs w:val="18"/>
          <w:lang w:val="es-ES"/>
        </w:rPr>
        <w:t>........</w:t>
      </w:r>
      <w:r w:rsidR="00D9262F">
        <w:rPr>
          <w:rFonts w:ascii="Courier New" w:hAnsi="Courier New" w:cs="Courier New"/>
          <w:sz w:val="18"/>
          <w:szCs w:val="18"/>
          <w:lang w:val="es-ES"/>
        </w:rPr>
        <w:t>.</w:t>
      </w:r>
      <w:r w:rsidRPr="00C1682D">
        <w:rPr>
          <w:rFonts w:ascii="Courier New" w:hAnsi="Courier New" w:cs="Courier New"/>
          <w:sz w:val="18"/>
          <w:szCs w:val="18"/>
          <w:lang w:val="es-ES"/>
        </w:rPr>
        <w:t>...................................................  1380</w:t>
      </w:r>
    </w:p>
    <w:p w14:paraId="18869A02" w14:textId="1CD85AE1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ESK  </w:t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</w:r>
      <w:r w:rsidR="00D9262F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C1682D">
        <w:rPr>
          <w:rFonts w:ascii="Courier New" w:hAnsi="Courier New" w:cs="Courier New"/>
          <w:sz w:val="18"/>
          <w:szCs w:val="18"/>
          <w:lang w:val="es-ES"/>
        </w:rPr>
        <w:t>........</w:t>
      </w:r>
      <w:r w:rsidR="00D9262F">
        <w:rPr>
          <w:rFonts w:ascii="Courier New" w:hAnsi="Courier New" w:cs="Courier New"/>
          <w:sz w:val="18"/>
          <w:szCs w:val="18"/>
          <w:lang w:val="es-ES"/>
        </w:rPr>
        <w:t>.</w:t>
      </w:r>
      <w:r w:rsidRPr="00C1682D">
        <w:rPr>
          <w:rFonts w:ascii="Courier New" w:hAnsi="Courier New" w:cs="Courier New"/>
          <w:sz w:val="18"/>
          <w:szCs w:val="18"/>
          <w:lang w:val="es-ES"/>
        </w:rPr>
        <w:t xml:space="preserve">...................................................  </w:t>
      </w:r>
      <w:r w:rsidRPr="00D36913">
        <w:rPr>
          <w:rFonts w:ascii="Courier New" w:hAnsi="Courier New" w:cs="Courier New"/>
          <w:sz w:val="18"/>
          <w:szCs w:val="18"/>
          <w:lang w:val="es-ES"/>
        </w:rPr>
        <w:t>1380</w:t>
      </w:r>
    </w:p>
    <w:p w14:paraId="7ECEFD5D" w14:textId="2A5BC3D7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lastRenderedPageBreak/>
        <w:t xml:space="preserve">N2  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>........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>.</w:t>
      </w:r>
      <w:r w:rsidRPr="00D36913">
        <w:rPr>
          <w:rFonts w:ascii="Courier New" w:hAnsi="Courier New" w:cs="Courier New"/>
          <w:sz w:val="18"/>
          <w:szCs w:val="18"/>
          <w:lang w:val="es-ES"/>
        </w:rPr>
        <w:t>.....................A.............................  1380</w:t>
      </w:r>
    </w:p>
    <w:p w14:paraId="65DAD34A" w14:textId="072B148B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N1  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 xml:space="preserve"> 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>........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>.</w:t>
      </w:r>
      <w:r w:rsidRPr="00D36913">
        <w:rPr>
          <w:rFonts w:ascii="Courier New" w:hAnsi="Courier New" w:cs="Courier New"/>
          <w:sz w:val="18"/>
          <w:szCs w:val="18"/>
          <w:lang w:val="es-ES"/>
        </w:rPr>
        <w:t>...................................................  1380</w:t>
      </w:r>
    </w:p>
    <w:p w14:paraId="16E8BD7D" w14:textId="4BC46F54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BC1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>........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>.</w:t>
      </w:r>
      <w:r w:rsidRPr="00D36913">
        <w:rPr>
          <w:rFonts w:ascii="Courier New" w:hAnsi="Courier New" w:cs="Courier New"/>
          <w:sz w:val="18"/>
          <w:szCs w:val="18"/>
          <w:lang w:val="es-ES"/>
        </w:rPr>
        <w:t>...................................................  1380</w:t>
      </w:r>
    </w:p>
    <w:p w14:paraId="79BA24B2" w14:textId="0E6F9879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sz w:val="18"/>
          <w:szCs w:val="18"/>
          <w:lang w:val="es-ES"/>
        </w:rPr>
        <w:t>SK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>1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>........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>.</w:t>
      </w:r>
      <w:r w:rsidRPr="00D36913">
        <w:rPr>
          <w:rFonts w:ascii="Courier New" w:hAnsi="Courier New" w:cs="Courier New"/>
          <w:sz w:val="18"/>
          <w:szCs w:val="18"/>
          <w:lang w:val="es-ES"/>
        </w:rPr>
        <w:t>...................................................  1380</w:t>
      </w:r>
    </w:p>
    <w:p w14:paraId="751EBB05" w14:textId="7E021AEF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i/>
          <w:iCs/>
          <w:sz w:val="18"/>
          <w:szCs w:val="18"/>
          <w:lang w:val="es-ES"/>
        </w:rPr>
        <w:t>Eg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_G10  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>........C.....A.A...C.........A....TG..........G............  1380</w:t>
      </w:r>
    </w:p>
    <w:p w14:paraId="36F9A07C" w14:textId="757D90E1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  <w:r w:rsidRPr="00D36913">
        <w:rPr>
          <w:rFonts w:ascii="Courier New" w:hAnsi="Courier New" w:cs="Courier New"/>
          <w:i/>
          <w:iCs/>
          <w:sz w:val="18"/>
          <w:szCs w:val="18"/>
          <w:lang w:val="es-ES"/>
        </w:rPr>
        <w:t>Eg</w:t>
      </w:r>
      <w:r w:rsidRPr="00D36913">
        <w:rPr>
          <w:rFonts w:ascii="Courier New" w:hAnsi="Courier New" w:cs="Courier New"/>
          <w:sz w:val="18"/>
          <w:szCs w:val="18"/>
          <w:lang w:val="es-ES"/>
        </w:rPr>
        <w:t xml:space="preserve">_G8  </w:t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</w:r>
      <w:r w:rsidR="00D9262F" w:rsidRPr="00D36913">
        <w:rPr>
          <w:rFonts w:ascii="Courier New" w:hAnsi="Courier New" w:cs="Courier New"/>
          <w:sz w:val="18"/>
          <w:szCs w:val="18"/>
          <w:lang w:val="es-ES"/>
        </w:rPr>
        <w:tab/>
        <w:t xml:space="preserve"> </w:t>
      </w:r>
      <w:r w:rsidRPr="00D36913">
        <w:rPr>
          <w:rFonts w:ascii="Courier New" w:hAnsi="Courier New" w:cs="Courier New"/>
          <w:sz w:val="18"/>
          <w:szCs w:val="18"/>
          <w:lang w:val="es-ES"/>
        </w:rPr>
        <w:t>........T.....ACA...G.........A....TG..........G............  1380</w:t>
      </w:r>
    </w:p>
    <w:p w14:paraId="6D2C0ED5" w14:textId="4E41EE66" w:rsidR="009A4FD7" w:rsidRPr="00D36913" w:rsidRDefault="009A4FD7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</w:p>
    <w:p w14:paraId="5263A3FB" w14:textId="5396C7B9" w:rsidR="009A4FD7" w:rsidRPr="00D36913" w:rsidRDefault="009A4FD7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</w:p>
    <w:p w14:paraId="5A78E17E" w14:textId="77777777" w:rsidR="009A4FD7" w:rsidRPr="00D36913" w:rsidRDefault="009A4FD7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</w:p>
    <w:p w14:paraId="67420162" w14:textId="77777777" w:rsidR="009A4FD7" w:rsidRPr="00D36913" w:rsidRDefault="009A4FD7" w:rsidP="00C1682D">
      <w:pPr>
        <w:spacing w:after="0"/>
        <w:ind w:right="-801"/>
        <w:rPr>
          <w:rFonts w:ascii="Times New Roman" w:hAnsi="Times New Roman" w:cs="Times New Roman"/>
          <w:lang w:val="es-ES"/>
        </w:rPr>
      </w:pPr>
      <w:r w:rsidRPr="00D36913">
        <w:rPr>
          <w:rFonts w:ascii="Times New Roman" w:hAnsi="Times New Roman" w:cs="Times New Roman"/>
          <w:b/>
          <w:bCs/>
          <w:lang w:val="es-ES"/>
        </w:rPr>
        <w:t xml:space="preserve">D. </w:t>
      </w:r>
      <w:r w:rsidRPr="00D36913">
        <w:rPr>
          <w:rFonts w:ascii="Times New Roman" w:hAnsi="Times New Roman" w:cs="Times New Roman"/>
          <w:b/>
          <w:bCs/>
          <w:i/>
          <w:iCs/>
          <w:lang w:val="es-ES"/>
        </w:rPr>
        <w:t>nad1</w:t>
      </w:r>
    </w:p>
    <w:p w14:paraId="175A8AD8" w14:textId="72FA4B17" w:rsidR="009A4FD7" w:rsidRPr="00D36913" w:rsidRDefault="00D36913" w:rsidP="00C1682D">
      <w:pPr>
        <w:spacing w:after="0"/>
        <w:ind w:right="-801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noProof/>
          <w:lang w:val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1FB0AA" wp14:editId="007EE09C">
                <wp:simplePos x="0" y="0"/>
                <wp:positionH relativeFrom="column">
                  <wp:posOffset>3999865</wp:posOffset>
                </wp:positionH>
                <wp:positionV relativeFrom="paragraph">
                  <wp:posOffset>107950</wp:posOffset>
                </wp:positionV>
                <wp:extent cx="539750" cy="0"/>
                <wp:effectExtent l="0" t="76200" r="12700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7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42DDF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314.95pt;margin-top:8.5pt;width:42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1224247F" w14:textId="6B9597D2" w:rsidR="00D36913" w:rsidRPr="00D36913" w:rsidRDefault="00D36913" w:rsidP="00D36913">
      <w:pPr>
        <w:pStyle w:val="HTMLPreformatted"/>
        <w:rPr>
          <w:color w:val="222222"/>
          <w:sz w:val="18"/>
          <w:szCs w:val="18"/>
          <w:lang w:val="es-ES"/>
        </w:rPr>
      </w:pPr>
      <w:r w:rsidRPr="00481303">
        <w:rPr>
          <w:color w:val="222222"/>
          <w:sz w:val="18"/>
          <w:szCs w:val="18"/>
          <w:lang w:val="es-ES"/>
        </w:rPr>
        <w:t>NC_000928</w:t>
      </w:r>
      <w:r>
        <w:rPr>
          <w:sz w:val="18"/>
          <w:szCs w:val="18"/>
          <w:lang w:val="es-ES"/>
        </w:rPr>
        <w:t xml:space="preserve">           </w:t>
      </w:r>
      <w:r w:rsidRPr="00D36913">
        <w:rPr>
          <w:color w:val="222222"/>
          <w:sz w:val="18"/>
          <w:szCs w:val="18"/>
          <w:lang w:val="es-ES"/>
        </w:rPr>
        <w:t>21 AATAAGGTTGGTTTTGCTGGTTTGTTGCAGAGATT</w:t>
      </w:r>
      <w:r w:rsidRPr="00D36913">
        <w:rPr>
          <w:b/>
          <w:bCs/>
          <w:color w:val="222222"/>
          <w:sz w:val="18"/>
          <w:szCs w:val="18"/>
          <w:u w:val="single"/>
          <w:lang w:val="es-ES"/>
        </w:rPr>
        <w:t>TGCTGATTTGTTAAAGTTAGTGATC</w:t>
      </w:r>
      <w:r w:rsidRPr="00D36913">
        <w:rPr>
          <w:color w:val="222222"/>
          <w:sz w:val="18"/>
          <w:szCs w:val="18"/>
          <w:lang w:val="es-ES"/>
        </w:rPr>
        <w:t xml:space="preserve">  180</w:t>
      </w:r>
    </w:p>
    <w:p w14:paraId="0F98E62B" w14:textId="64EE3751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bookmarkStart w:id="10" w:name="Query_64793"/>
      <w:r w:rsidRPr="00D36913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Eg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_G10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A.CAT.......C.......G..............G........A..T  </w:t>
      </w:r>
    </w:p>
    <w:p w14:paraId="6FCFF377" w14:textId="21CD0B26" w:rsid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bookmarkStart w:id="11" w:name="Query_64790"/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BC1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  </w:t>
      </w:r>
      <w:bookmarkStart w:id="12" w:name="Query_64791"/>
    </w:p>
    <w:p w14:paraId="0603F93D" w14:textId="523179C9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1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  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  </w:t>
      </w:r>
    </w:p>
    <w:p w14:paraId="617D3ED9" w14:textId="4F19EAB6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bookmarkStart w:id="13" w:name="Query_64792"/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2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 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  </w:t>
      </w:r>
    </w:p>
    <w:p w14:paraId="1CE0F2AF" w14:textId="304E2807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bookmarkStart w:id="14" w:name="Query_64788"/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E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  </w:t>
      </w:r>
    </w:p>
    <w:p w14:paraId="7CCAF3F8" w14:textId="41625B33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bookmarkStart w:id="15" w:name="Query_64789"/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F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  </w:t>
      </w:r>
    </w:p>
    <w:p w14:paraId="10FE6D7A" w14:textId="75519861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bookmarkStart w:id="16" w:name="Query_64787"/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A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  </w:t>
      </w:r>
    </w:p>
    <w:p w14:paraId="0BBAA8E1" w14:textId="77777777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</w:p>
    <w:p w14:paraId="12ED8520" w14:textId="737E41CD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NC_000928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181 AAGTTTAAGAATTTTTATTTTCAAAGTCGTAGGTATATTGGTTTGTTGGGCG</w:t>
      </w:r>
      <w:r w:rsidR="001B694F" w:rsidRPr="001B694F">
        <w:rPr>
          <w:rFonts w:ascii="Courier New" w:eastAsia="Times New Roman" w:hAnsi="Courier New" w:cs="Courier New"/>
          <w:sz w:val="18"/>
          <w:szCs w:val="18"/>
          <w:lang w:val="es-ES" w:eastAsia="en-CA"/>
        </w:rPr>
        <w:t>TTTTTTT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  240</w:t>
      </w:r>
    </w:p>
    <w:p w14:paraId="3D18D7BE" w14:textId="672BF6D8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Eg_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10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C..G............G.......A..T........G...  </w:t>
      </w:r>
    </w:p>
    <w:p w14:paraId="7D1979EC" w14:textId="1E7B76C6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BC1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.................................................T.........  </w:t>
      </w:r>
    </w:p>
    <w:p w14:paraId="55675422" w14:textId="155B541C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1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...........................................................  </w:t>
      </w:r>
    </w:p>
    <w:p w14:paraId="781390DD" w14:textId="246A99EF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2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...........................................................  </w:t>
      </w:r>
    </w:p>
    <w:p w14:paraId="21A9596F" w14:textId="2469E8F2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E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T.........  </w:t>
      </w:r>
    </w:p>
    <w:p w14:paraId="78D8C792" w14:textId="200D105B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esy_F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..................................................T.........  </w:t>
      </w:r>
    </w:p>
    <w:p w14:paraId="2F6D1A7C" w14:textId="1E202992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esy_A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..................................................T.........  </w:t>
      </w:r>
    </w:p>
    <w:p w14:paraId="079DD700" w14:textId="77777777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14:paraId="4D4DC735" w14:textId="237B9901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NC_000928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241 TTAATAATTTTGGTTATTATATATTCTTTTATTTATGGTAGATATTATAGTGTTAGTTAT  300</w:t>
      </w:r>
    </w:p>
    <w:p w14:paraId="3BE01C8A" w14:textId="22CFF1A6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D36913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CA"/>
        </w:rPr>
        <w:t>Eg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_G10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..G...G........G.GG.G.....G.......................A.........  </w:t>
      </w:r>
    </w:p>
    <w:p w14:paraId="1FB39D45" w14:textId="0D6FEEDC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BC1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...........................................................  </w:t>
      </w:r>
    </w:p>
    <w:p w14:paraId="48A53050" w14:textId="18F19FA5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1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...........................................................  </w:t>
      </w:r>
    </w:p>
    <w:p w14:paraId="043B5B83" w14:textId="76F6F96C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2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...........................................................  </w:t>
      </w:r>
    </w:p>
    <w:p w14:paraId="74325A06" w14:textId="15F2B4FD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E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4AB4832D" w14:textId="29606EF0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F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0A193DE0" w14:textId="07F89CF7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A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05677CC4" w14:textId="77777777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</w:p>
    <w:p w14:paraId="6E2A1C21" w14:textId="15583C39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C_000928          301 AATAGTCTTTCAGTATTGTGGTTTTTAGCTGTTGCTAGTATTTCTAGGTATTCTTTGTTG  360</w:t>
      </w:r>
    </w:p>
    <w:p w14:paraId="60860F47" w14:textId="7ABD942D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Eg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_G10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G...G.....T.....A..A..........C.T....A.....................  </w:t>
      </w:r>
    </w:p>
    <w:p w14:paraId="12050936" w14:textId="018F34F6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BC1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...........................................................  </w:t>
      </w:r>
    </w:p>
    <w:p w14:paraId="663F1E1A" w14:textId="6EB7117A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1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...........................................................  </w:t>
      </w:r>
    </w:p>
    <w:p w14:paraId="1E72C236" w14:textId="4BBA62E7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2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...........................................................  </w:t>
      </w:r>
    </w:p>
    <w:p w14:paraId="33914146" w14:textId="0EEA874C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E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6681E1FC" w14:textId="2A12B491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F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1FC76C4C" w14:textId="49668B93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A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40925ABA" w14:textId="77777777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</w:p>
    <w:p w14:paraId="49AF7779" w14:textId="630B93A3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NC_000928          361 TGTGCTGGTTGGGGTAGTTACAATAAATATTCGTTTTTAAGTTCTGTTCGATGTGCTTTT  420</w:t>
      </w:r>
    </w:p>
    <w:p w14:paraId="6B8737FE" w14:textId="1FB05C24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Eg_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10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................C..T....GT.....T........G..G...............  </w:t>
      </w:r>
    </w:p>
    <w:p w14:paraId="3D7BFFB6" w14:textId="44D2E4D5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BC1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...........................................................  </w:t>
      </w:r>
    </w:p>
    <w:p w14:paraId="590DCD72" w14:textId="0E74E510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1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...........................................................  </w:t>
      </w:r>
    </w:p>
    <w:p w14:paraId="018F7093" w14:textId="747517E9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2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....T.......................................................  </w:t>
      </w:r>
    </w:p>
    <w:p w14:paraId="76DE68ED" w14:textId="42DE64E5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E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4D6C4EC6" w14:textId="28CF0F4E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esy_F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............................................................  </w:t>
      </w:r>
    </w:p>
    <w:p w14:paraId="4F16DEEA" w14:textId="142852EF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esy_A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....T.......................................................  </w:t>
      </w:r>
    </w:p>
    <w:p w14:paraId="3B72A0CF" w14:textId="77777777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14:paraId="378FEAF5" w14:textId="7E7BCCD7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NC_000928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421 GGGTCTGTTAGGTTTGAAGCTTGTTTTATGTGTGTGGTAATTTTTTGTTCTTTGTGTTAC  480</w:t>
      </w:r>
    </w:p>
    <w:p w14:paraId="273596F7" w14:textId="1A8978E7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D36913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CA"/>
        </w:rPr>
        <w:t>Eg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_G10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..A...................................T........CG....A....GT  </w:t>
      </w:r>
    </w:p>
    <w:p w14:paraId="4DED5307" w14:textId="1F2BE95D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BC1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24971075" w14:textId="27656DDD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1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525F14F8" w14:textId="57CA8456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2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24B45E57" w14:textId="41C79E5C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E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3693E6D4" w14:textId="4CC7976F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lastRenderedPageBreak/>
        <w:t>Gesy_F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G..................  </w:t>
      </w:r>
    </w:p>
    <w:p w14:paraId="630B27D5" w14:textId="291A6792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A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3E0407E5" w14:textId="05D9085E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</w:p>
    <w:p w14:paraId="332A07EA" w14:textId="7222C2EF" w:rsid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noProof/>
          <w:color w:val="222222"/>
          <w:sz w:val="18"/>
          <w:szCs w:val="18"/>
          <w:lang w:val="es-ES"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FEF2DBC" wp14:editId="2ECDFE8B">
                <wp:simplePos x="0" y="0"/>
                <wp:positionH relativeFrom="column">
                  <wp:posOffset>4552950</wp:posOffset>
                </wp:positionH>
                <wp:positionV relativeFrom="paragraph">
                  <wp:posOffset>66675</wp:posOffset>
                </wp:positionV>
                <wp:extent cx="438150" cy="0"/>
                <wp:effectExtent l="38100" t="76200" r="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381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C20E46" id="Straight Arrow Connector 10" o:spid="_x0000_s1026" type="#_x0000_t32" style="position:absolute;margin-left:358.5pt;margin-top:5.25pt;width:34.5pt;height:0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14:paraId="3BAFBD26" w14:textId="2EC72BE5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NC_000928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481 TGTAGGTATAATTTGATTGATTTTTATTATAGTTGTTGATGAAG</w:t>
      </w:r>
      <w:r w:rsidRPr="00D36913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val="es-ES" w:eastAsia="en-CA"/>
        </w:rPr>
        <w:t>CTTGTTGTTGTTTCCA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  540</w:t>
      </w:r>
    </w:p>
    <w:p w14:paraId="07B50F4A" w14:textId="3D41905D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 w:rsidRPr="00D36913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val="es-ES" w:eastAsia="en-CA"/>
        </w:rPr>
        <w:t>Eg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_G10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G..........A............C......A...G..T..-.....A..A..C...                                                                    </w:t>
      </w:r>
    </w:p>
    <w:p w14:paraId="48182E86" w14:textId="0EFC3D3A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BC1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62BD9DB3" w14:textId="6024641D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1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p w14:paraId="1F57BFC2" w14:textId="07F4D48D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2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G............................................  </w:t>
      </w:r>
    </w:p>
    <w:bookmarkEnd w:id="14"/>
    <w:p w14:paraId="04644641" w14:textId="389384AA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Gesy_E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     </w:t>
      </w:r>
    </w:p>
    <w:bookmarkEnd w:id="15"/>
    <w:p w14:paraId="15E7D7C0" w14:textId="115DF2A0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esy_F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  <w:t xml:space="preserve">      .........................................................     </w:t>
      </w:r>
    </w:p>
    <w:bookmarkEnd w:id="16"/>
    <w:p w14:paraId="7A4C93B3" w14:textId="63186E4A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esy_A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  <w:t xml:space="preserve">      .........G...............................................     </w:t>
      </w:r>
    </w:p>
    <w:p w14:paraId="46E01442" w14:textId="77777777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14:paraId="66CB27A5" w14:textId="18531883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>
        <w:rPr>
          <w:rFonts w:ascii="Courier New" w:eastAsia="Times New Roman" w:hAnsi="Courier New" w:cs="Courier New"/>
          <w:noProof/>
          <w:color w:val="222222"/>
          <w:sz w:val="18"/>
          <w:szCs w:val="18"/>
          <w:lang w:val="es-ES"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F08A72" wp14:editId="36348806">
                <wp:simplePos x="0" y="0"/>
                <wp:positionH relativeFrom="column">
                  <wp:posOffset>1771015</wp:posOffset>
                </wp:positionH>
                <wp:positionV relativeFrom="paragraph">
                  <wp:posOffset>80010</wp:posOffset>
                </wp:positionV>
                <wp:extent cx="438150" cy="0"/>
                <wp:effectExtent l="38100" t="76200" r="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381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71C8DF" id="Straight Arrow Connector 9" o:spid="_x0000_s1026" type="#_x0000_t32" style="position:absolute;margin-left:139.45pt;margin-top:6.3pt;width:34.5pt;height:0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14:paraId="1ABCDB41" w14:textId="55F76379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NC_000928          541 </w:t>
      </w:r>
      <w:r w:rsidRPr="00FC2B0D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CA"/>
        </w:rPr>
        <w:t>TTGATTTATG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ATTGTTTTTGGTGTGTGTGCTATGTGAGACTAATCGTATACCATTTGAT  600</w:t>
      </w:r>
    </w:p>
    <w:bookmarkEnd w:id="10"/>
    <w:p w14:paraId="2CE3E4B4" w14:textId="45880781" w:rsidR="00D36913" w:rsidRPr="00FC2B0D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FC2B0D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CA"/>
        </w:rPr>
        <w:t>Eg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_G10</w:t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</w:r>
      <w:r w:rsidRPr="00FC2B0D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ab/>
        <w:t xml:space="preserve">      ..A........G..A..C............T.G................CT.........  </w:t>
      </w:r>
      <w:bookmarkEnd w:id="11"/>
    </w:p>
    <w:p w14:paraId="1C9D2E5C" w14:textId="7B94C9F8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BC1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...........  </w:t>
      </w:r>
    </w:p>
    <w:bookmarkEnd w:id="12"/>
    <w:p w14:paraId="5508428F" w14:textId="041F4693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1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CT.........  </w:t>
      </w:r>
    </w:p>
    <w:bookmarkEnd w:id="13"/>
    <w:p w14:paraId="38EE3833" w14:textId="621575C0" w:rsidR="00D36913" w:rsidRPr="00D36913" w:rsidRDefault="00D36913" w:rsidP="00D369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>M2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ab/>
        <w:t xml:space="preserve">      </w:t>
      </w:r>
      <w:r w:rsidRPr="00D36913">
        <w:rPr>
          <w:rFonts w:ascii="Courier New" w:eastAsia="Times New Roman" w:hAnsi="Courier New" w:cs="Courier New"/>
          <w:color w:val="222222"/>
          <w:sz w:val="18"/>
          <w:szCs w:val="18"/>
          <w:lang w:val="es-ES" w:eastAsia="en-CA"/>
        </w:rPr>
        <w:t xml:space="preserve">.................................................CT.........  </w:t>
      </w:r>
    </w:p>
    <w:p w14:paraId="218E7DA8" w14:textId="25EEC49C" w:rsidR="00C1682D" w:rsidRPr="00D36913" w:rsidRDefault="00C1682D" w:rsidP="00C1682D">
      <w:pPr>
        <w:spacing w:after="0"/>
        <w:ind w:right="-801"/>
        <w:rPr>
          <w:rFonts w:ascii="Courier New" w:hAnsi="Courier New" w:cs="Courier New"/>
          <w:sz w:val="18"/>
          <w:szCs w:val="18"/>
          <w:lang w:val="es-ES"/>
        </w:rPr>
      </w:pPr>
    </w:p>
    <w:sectPr w:rsidR="00C1682D" w:rsidRPr="00D36913" w:rsidSect="00507CAA">
      <w:pgSz w:w="12240" w:h="15840"/>
      <w:pgMar w:top="1417" w:right="75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NzYwMzK0MLQ0NDBV0lEKTi0uzszPAykwrQUAs5PRNywAAAA="/>
  </w:docVars>
  <w:rsids>
    <w:rsidRoot w:val="004E77DA"/>
    <w:rsid w:val="001B694F"/>
    <w:rsid w:val="003F1023"/>
    <w:rsid w:val="00481303"/>
    <w:rsid w:val="004E77DA"/>
    <w:rsid w:val="00507CAA"/>
    <w:rsid w:val="00677077"/>
    <w:rsid w:val="006A6DC3"/>
    <w:rsid w:val="006B01D5"/>
    <w:rsid w:val="006F228E"/>
    <w:rsid w:val="00702288"/>
    <w:rsid w:val="007904A2"/>
    <w:rsid w:val="00866036"/>
    <w:rsid w:val="00962BDC"/>
    <w:rsid w:val="009A4FD7"/>
    <w:rsid w:val="009D507A"/>
    <w:rsid w:val="00B11D05"/>
    <w:rsid w:val="00B61266"/>
    <w:rsid w:val="00C1682D"/>
    <w:rsid w:val="00CC66AA"/>
    <w:rsid w:val="00D36913"/>
    <w:rsid w:val="00D9262F"/>
    <w:rsid w:val="00DC0489"/>
    <w:rsid w:val="00E934FC"/>
    <w:rsid w:val="00FC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70B10"/>
  <w15:chartTrackingRefBased/>
  <w15:docId w15:val="{6F239BB6-8C9F-46C0-9F96-AC3F963D2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7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7D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A6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507CA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69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6913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07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7</Pages>
  <Words>3685</Words>
  <Characters>21010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Santa</dc:creator>
  <cp:keywords/>
  <dc:description/>
  <cp:lastModifiedBy>Alejandra Santa</cp:lastModifiedBy>
  <cp:revision>11</cp:revision>
  <dcterms:created xsi:type="dcterms:W3CDTF">2021-04-08T16:31:00Z</dcterms:created>
  <dcterms:modified xsi:type="dcterms:W3CDTF">2021-04-26T14:25:00Z</dcterms:modified>
</cp:coreProperties>
</file>